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581A8D" w14:textId="590B32E2" w:rsidR="00734FEA" w:rsidRPr="00734FEA" w:rsidRDefault="00734FEA" w:rsidP="00734FEA">
      <w:pPr>
        <w:spacing w:line="480" w:lineRule="auto"/>
        <w:jc w:val="both"/>
        <w:rPr>
          <w:rFonts w:ascii="Times New Roman" w:hAnsi="Times New Roman" w:cs="Times New Roman"/>
          <w:lang w:val="en-CA"/>
        </w:rPr>
      </w:pPr>
      <w:r w:rsidRPr="00A006AE">
        <w:rPr>
          <w:rFonts w:ascii="Times New Roman" w:hAnsi="Times New Roman" w:cs="Times New Roman"/>
          <w:i/>
          <w:lang w:val="en-CA"/>
        </w:rPr>
        <w:t>Manuscript:</w:t>
      </w:r>
      <w:r>
        <w:rPr>
          <w:rFonts w:ascii="Times New Roman" w:hAnsi="Times New Roman" w:cs="Times New Roman"/>
          <w:b/>
          <w:lang w:val="en-CA"/>
        </w:rPr>
        <w:t xml:space="preserve"> </w:t>
      </w:r>
      <w:r w:rsidRPr="00D27DA5">
        <w:rPr>
          <w:rFonts w:ascii="Times New Roman" w:hAnsi="Times New Roman" w:cs="Times New Roman"/>
          <w:lang w:val="en-CA"/>
        </w:rPr>
        <w:t>Unhealthy white matter connectivity, cognition, and racialization in older adults</w:t>
      </w:r>
    </w:p>
    <w:p w14:paraId="03B86544" w14:textId="0D1F499F" w:rsidR="00A203C8" w:rsidRPr="00E2527D" w:rsidRDefault="00A203C8" w:rsidP="00A203C8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E2527D">
        <w:rPr>
          <w:rFonts w:ascii="Times New Roman" w:hAnsi="Times New Roman" w:cs="Times New Roman"/>
          <w:b/>
          <w:sz w:val="20"/>
          <w:szCs w:val="20"/>
        </w:rPr>
        <w:t xml:space="preserve">Supplementary Figure 1 Atlas used for lobar WMH volume derivation. </w:t>
      </w:r>
      <w:r w:rsidRPr="00E2527D">
        <w:rPr>
          <w:rFonts w:ascii="Times New Roman" w:hAnsi="Times New Roman" w:cs="Times New Roman"/>
          <w:sz w:val="20"/>
          <w:szCs w:val="20"/>
        </w:rPr>
        <w:t xml:space="preserve">International Consortium for Brain Mapping (ICBM) 2009a Nonlinear Symmetric lobar atlas. </w:t>
      </w:r>
    </w:p>
    <w:p w14:paraId="541196FA" w14:textId="77777777" w:rsidR="00A203C8" w:rsidRPr="00E2527D" w:rsidRDefault="00A203C8" w:rsidP="00A203C8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E2527D">
        <w:rPr>
          <w:rFonts w:ascii="Times New Roman" w:hAnsi="Times New Roman" w:cs="Times New Roman"/>
          <w:b/>
          <w:noProof/>
          <w:sz w:val="20"/>
          <w:szCs w:val="20"/>
        </w:rPr>
        <w:drawing>
          <wp:inline distT="0" distB="0" distL="0" distR="0" wp14:anchorId="41D9D447" wp14:editId="3F79481B">
            <wp:extent cx="5285433" cy="1617954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Bilateral_Lobar_Atlas.bmp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98766" cy="16220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BB691D" w14:textId="6C4F3DDD" w:rsidR="007F7B87" w:rsidRPr="00E2527D" w:rsidRDefault="00E963BB" w:rsidP="00F744F9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E2527D">
        <w:rPr>
          <w:rFonts w:ascii="Times New Roman" w:hAnsi="Times New Roman" w:cs="Times New Roman"/>
          <w:sz w:val="20"/>
          <w:szCs w:val="20"/>
          <w:lang w:val="en-US"/>
        </w:rPr>
        <w:br w:type="column"/>
      </w:r>
      <w:r w:rsidR="00A203C8" w:rsidRPr="00E2527D">
        <w:rPr>
          <w:rFonts w:ascii="Times New Roman" w:hAnsi="Times New Roman" w:cs="Times New Roman"/>
          <w:b/>
          <w:sz w:val="20"/>
          <w:szCs w:val="20"/>
        </w:rPr>
        <w:lastRenderedPageBreak/>
        <w:t>Supplementary Table 1</w:t>
      </w:r>
      <w:r w:rsidRPr="00E2527D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1A10EB" w:rsidRPr="00E2527D">
        <w:rPr>
          <w:rFonts w:ascii="Times New Roman" w:hAnsi="Times New Roman" w:cs="Times New Roman"/>
          <w:b/>
          <w:sz w:val="20"/>
          <w:szCs w:val="20"/>
          <w:lang w:val="en-US"/>
        </w:rPr>
        <w:t xml:space="preserve">FreeSurfer </w:t>
      </w:r>
      <w:r w:rsidR="000A5F50" w:rsidRPr="00E2527D">
        <w:rPr>
          <w:rFonts w:ascii="Times New Roman" w:hAnsi="Times New Roman" w:cs="Times New Roman"/>
          <w:b/>
          <w:sz w:val="20"/>
          <w:szCs w:val="20"/>
          <w:lang w:val="en-US"/>
        </w:rPr>
        <w:t>and CIC</w:t>
      </w:r>
      <w:r w:rsidR="00F70CFF" w:rsidRPr="00E2527D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="000A5F50" w:rsidRPr="00E2527D">
        <w:rPr>
          <w:rFonts w:ascii="Times New Roman" w:hAnsi="Times New Roman" w:cs="Times New Roman"/>
          <w:b/>
          <w:sz w:val="20"/>
          <w:szCs w:val="20"/>
          <w:lang w:val="en-US"/>
        </w:rPr>
        <w:t xml:space="preserve">atlas </w:t>
      </w:r>
      <w:r w:rsidR="001A10EB" w:rsidRPr="00E2527D">
        <w:rPr>
          <w:rFonts w:ascii="Times New Roman" w:hAnsi="Times New Roman" w:cs="Times New Roman"/>
          <w:b/>
          <w:sz w:val="20"/>
          <w:szCs w:val="20"/>
          <w:lang w:val="en-US"/>
        </w:rPr>
        <w:t xml:space="preserve">regions used to derive UWMC for </w:t>
      </w:r>
      <w:r w:rsidR="001A10EB" w:rsidRPr="00E2527D">
        <w:rPr>
          <w:rFonts w:ascii="Times New Roman" w:hAnsi="Times New Roman" w:cs="Times New Roman"/>
          <w:b/>
          <w:sz w:val="20"/>
          <w:szCs w:val="20"/>
        </w:rPr>
        <w:t>Aβ-affected regions</w:t>
      </w:r>
    </w:p>
    <w:p w14:paraId="4E5AE496" w14:textId="77777777" w:rsidR="00767ECD" w:rsidRPr="00E2527D" w:rsidRDefault="00767ECD" w:rsidP="00F744F9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90"/>
      </w:tblGrid>
      <w:tr w:rsidR="001A10EB" w:rsidRPr="00E2527D" w14:paraId="12DF6238" w14:textId="08B2E253" w:rsidTr="001A10EB">
        <w:trPr>
          <w:trHeight w:val="259"/>
        </w:trPr>
        <w:tc>
          <w:tcPr>
            <w:tcW w:w="2790" w:type="dxa"/>
            <w:tcBorders>
              <w:bottom w:val="single" w:sz="4" w:space="0" w:color="auto"/>
            </w:tcBorders>
            <w:vAlign w:val="center"/>
          </w:tcPr>
          <w:p w14:paraId="134E22D5" w14:textId="6DC0AC83" w:rsidR="001A10EB" w:rsidRPr="00E2527D" w:rsidRDefault="001A10EB" w:rsidP="001A10E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2527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gion name</w:t>
            </w:r>
          </w:p>
        </w:tc>
      </w:tr>
      <w:tr w:rsidR="001A10EB" w:rsidRPr="00E2527D" w14:paraId="0A8D528D" w14:textId="77777777" w:rsidTr="001A10EB">
        <w:trPr>
          <w:trHeight w:val="259"/>
        </w:trPr>
        <w:tc>
          <w:tcPr>
            <w:tcW w:w="2790" w:type="dxa"/>
            <w:tcBorders>
              <w:top w:val="single" w:sz="4" w:space="0" w:color="auto"/>
            </w:tcBorders>
            <w:vAlign w:val="bottom"/>
          </w:tcPr>
          <w:p w14:paraId="3E7228DE" w14:textId="3177B0F5" w:rsidR="001A10EB" w:rsidRPr="00E2527D" w:rsidRDefault="001A10EB" w:rsidP="001A10E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  <w:r w:rsidRPr="00E2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x-lh-rostralanteriorcingulate</w:t>
            </w:r>
          </w:p>
        </w:tc>
      </w:tr>
      <w:tr w:rsidR="001A10EB" w:rsidRPr="00E2527D" w14:paraId="45D12118" w14:textId="77777777" w:rsidTr="001A10EB">
        <w:trPr>
          <w:trHeight w:val="259"/>
        </w:trPr>
        <w:tc>
          <w:tcPr>
            <w:tcW w:w="2790" w:type="dxa"/>
            <w:vAlign w:val="bottom"/>
          </w:tcPr>
          <w:p w14:paraId="75082CE4" w14:textId="59C5A3AB" w:rsidR="001A10EB" w:rsidRPr="00E2527D" w:rsidRDefault="001A10EB" w:rsidP="001A10E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  <w:r w:rsidRPr="00E2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x-lh-caudalanteriorcingulate</w:t>
            </w:r>
          </w:p>
        </w:tc>
      </w:tr>
      <w:tr w:rsidR="001A10EB" w:rsidRPr="00E2527D" w14:paraId="38245468" w14:textId="77777777" w:rsidTr="001A10EB">
        <w:trPr>
          <w:trHeight w:val="259"/>
        </w:trPr>
        <w:tc>
          <w:tcPr>
            <w:tcW w:w="2790" w:type="dxa"/>
            <w:vAlign w:val="bottom"/>
          </w:tcPr>
          <w:p w14:paraId="745C5F11" w14:textId="31D93134" w:rsidR="001A10EB" w:rsidRPr="00E2527D" w:rsidRDefault="001A10EB" w:rsidP="001A10E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  <w:r w:rsidRPr="00E2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x-rh-rostralanteriorcingulate</w:t>
            </w:r>
          </w:p>
        </w:tc>
      </w:tr>
      <w:tr w:rsidR="001A10EB" w:rsidRPr="00E2527D" w14:paraId="690DCCDE" w14:textId="77777777" w:rsidTr="001A10EB">
        <w:trPr>
          <w:trHeight w:val="259"/>
        </w:trPr>
        <w:tc>
          <w:tcPr>
            <w:tcW w:w="2790" w:type="dxa"/>
            <w:vAlign w:val="bottom"/>
          </w:tcPr>
          <w:p w14:paraId="13745D96" w14:textId="0ACC661B" w:rsidR="001A10EB" w:rsidRPr="00E2527D" w:rsidRDefault="001A10EB" w:rsidP="001A10E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  <w:r w:rsidRPr="00E2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x-rh-caudalanteriorcingulate</w:t>
            </w:r>
          </w:p>
        </w:tc>
      </w:tr>
      <w:tr w:rsidR="001A10EB" w:rsidRPr="00E2527D" w14:paraId="022EA462" w14:textId="77777777" w:rsidTr="001A10EB">
        <w:trPr>
          <w:trHeight w:val="259"/>
        </w:trPr>
        <w:tc>
          <w:tcPr>
            <w:tcW w:w="2790" w:type="dxa"/>
            <w:vAlign w:val="bottom"/>
          </w:tcPr>
          <w:p w14:paraId="61724381" w14:textId="673D479B" w:rsidR="001A10EB" w:rsidRPr="00E2527D" w:rsidRDefault="001A10EB" w:rsidP="001A10E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  <w:r w:rsidRPr="00E2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x-lh-rostralmiddlefrontal</w:t>
            </w:r>
          </w:p>
        </w:tc>
      </w:tr>
      <w:tr w:rsidR="001A10EB" w:rsidRPr="00E2527D" w14:paraId="6AA3DE0F" w14:textId="77777777" w:rsidTr="001A10EB">
        <w:trPr>
          <w:trHeight w:val="259"/>
        </w:trPr>
        <w:tc>
          <w:tcPr>
            <w:tcW w:w="2790" w:type="dxa"/>
            <w:vAlign w:val="bottom"/>
          </w:tcPr>
          <w:p w14:paraId="35F54DA8" w14:textId="19683290" w:rsidR="001A10EB" w:rsidRPr="00E2527D" w:rsidRDefault="001A10EB" w:rsidP="001A10E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  <w:r w:rsidRPr="00E2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x-lh-superiorfrontal</w:t>
            </w:r>
          </w:p>
        </w:tc>
      </w:tr>
      <w:tr w:rsidR="001A10EB" w:rsidRPr="00E2527D" w14:paraId="21B6CCA6" w14:textId="77777777" w:rsidTr="001A10EB">
        <w:trPr>
          <w:trHeight w:val="259"/>
        </w:trPr>
        <w:tc>
          <w:tcPr>
            <w:tcW w:w="2790" w:type="dxa"/>
            <w:vAlign w:val="bottom"/>
          </w:tcPr>
          <w:p w14:paraId="2627DD96" w14:textId="3D718692" w:rsidR="001A10EB" w:rsidRPr="00E2527D" w:rsidRDefault="001A10EB" w:rsidP="001A10E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  <w:r w:rsidRPr="00E2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x-lh-parstriangularis</w:t>
            </w:r>
          </w:p>
        </w:tc>
      </w:tr>
      <w:tr w:rsidR="001A10EB" w:rsidRPr="00E2527D" w14:paraId="35851A46" w14:textId="77777777" w:rsidTr="001A10EB">
        <w:trPr>
          <w:trHeight w:val="259"/>
        </w:trPr>
        <w:tc>
          <w:tcPr>
            <w:tcW w:w="2790" w:type="dxa"/>
            <w:vAlign w:val="bottom"/>
          </w:tcPr>
          <w:p w14:paraId="4DD06316" w14:textId="2392B2C7" w:rsidR="001A10EB" w:rsidRPr="00E2527D" w:rsidRDefault="001A10EB" w:rsidP="001A10E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  <w:r w:rsidRPr="00E2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x-lh-frontalpole</w:t>
            </w:r>
          </w:p>
        </w:tc>
      </w:tr>
      <w:tr w:rsidR="001A10EB" w:rsidRPr="00E2527D" w14:paraId="6CBB97BC" w14:textId="77777777" w:rsidTr="001A10EB">
        <w:trPr>
          <w:trHeight w:val="259"/>
        </w:trPr>
        <w:tc>
          <w:tcPr>
            <w:tcW w:w="2790" w:type="dxa"/>
            <w:vAlign w:val="bottom"/>
          </w:tcPr>
          <w:p w14:paraId="20E10B92" w14:textId="56FD3BAE" w:rsidR="001A10EB" w:rsidRPr="00E2527D" w:rsidRDefault="001A10EB" w:rsidP="001A10E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  <w:r w:rsidRPr="00E2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x-lh-parsopercularis</w:t>
            </w:r>
          </w:p>
        </w:tc>
      </w:tr>
      <w:tr w:rsidR="001A10EB" w:rsidRPr="00E2527D" w14:paraId="6DAEE26D" w14:textId="77777777" w:rsidTr="001A10EB">
        <w:trPr>
          <w:trHeight w:val="259"/>
        </w:trPr>
        <w:tc>
          <w:tcPr>
            <w:tcW w:w="2790" w:type="dxa"/>
            <w:vAlign w:val="bottom"/>
          </w:tcPr>
          <w:p w14:paraId="01B019C1" w14:textId="0794DB73" w:rsidR="001A10EB" w:rsidRPr="00E2527D" w:rsidRDefault="001A10EB" w:rsidP="001A10E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  <w:r w:rsidRPr="00E2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x-lh-caudalmiddlefrontal</w:t>
            </w:r>
          </w:p>
        </w:tc>
      </w:tr>
      <w:tr w:rsidR="001A10EB" w:rsidRPr="00E2527D" w14:paraId="337C64E1" w14:textId="77777777" w:rsidTr="001A10EB">
        <w:trPr>
          <w:trHeight w:val="259"/>
        </w:trPr>
        <w:tc>
          <w:tcPr>
            <w:tcW w:w="2790" w:type="dxa"/>
            <w:vAlign w:val="bottom"/>
          </w:tcPr>
          <w:p w14:paraId="45DC0F08" w14:textId="229DF0B4" w:rsidR="001A10EB" w:rsidRPr="00E2527D" w:rsidRDefault="001A10EB" w:rsidP="001A10E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  <w:r w:rsidRPr="00E2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x-lh-parsorbitalis</w:t>
            </w:r>
          </w:p>
        </w:tc>
      </w:tr>
      <w:tr w:rsidR="001A10EB" w:rsidRPr="00E2527D" w14:paraId="0035CCD6" w14:textId="77777777" w:rsidTr="001A10EB">
        <w:trPr>
          <w:trHeight w:val="259"/>
        </w:trPr>
        <w:tc>
          <w:tcPr>
            <w:tcW w:w="2790" w:type="dxa"/>
            <w:vAlign w:val="bottom"/>
          </w:tcPr>
          <w:p w14:paraId="747A1AAC" w14:textId="38B7CFA0" w:rsidR="001A10EB" w:rsidRPr="00E2527D" w:rsidRDefault="001A10EB" w:rsidP="001A10E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  <w:r w:rsidRPr="00E2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x-rh-rostralmiddlefrontal</w:t>
            </w:r>
          </w:p>
        </w:tc>
      </w:tr>
      <w:tr w:rsidR="001A10EB" w:rsidRPr="00E2527D" w14:paraId="24314C91" w14:textId="77777777" w:rsidTr="001A10EB">
        <w:trPr>
          <w:trHeight w:val="259"/>
        </w:trPr>
        <w:tc>
          <w:tcPr>
            <w:tcW w:w="2790" w:type="dxa"/>
            <w:vAlign w:val="bottom"/>
          </w:tcPr>
          <w:p w14:paraId="3E4F56C0" w14:textId="1B56CB6C" w:rsidR="001A10EB" w:rsidRPr="00E2527D" w:rsidRDefault="001A10EB" w:rsidP="001A10E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  <w:r w:rsidRPr="00E2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x-rh-superiorfrontal</w:t>
            </w:r>
          </w:p>
        </w:tc>
      </w:tr>
      <w:tr w:rsidR="001A10EB" w:rsidRPr="00E2527D" w14:paraId="65249752" w14:textId="77777777" w:rsidTr="001A10EB">
        <w:trPr>
          <w:trHeight w:val="259"/>
        </w:trPr>
        <w:tc>
          <w:tcPr>
            <w:tcW w:w="2790" w:type="dxa"/>
            <w:vAlign w:val="bottom"/>
          </w:tcPr>
          <w:p w14:paraId="4C370F01" w14:textId="41F0E9DA" w:rsidR="001A10EB" w:rsidRPr="00E2527D" w:rsidRDefault="001A10EB" w:rsidP="001A10E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  <w:r w:rsidRPr="00E2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x-rh-parstriangularis</w:t>
            </w:r>
          </w:p>
        </w:tc>
      </w:tr>
      <w:tr w:rsidR="001A10EB" w:rsidRPr="00E2527D" w14:paraId="46BA5C5A" w14:textId="77777777" w:rsidTr="001A10EB">
        <w:trPr>
          <w:trHeight w:val="259"/>
        </w:trPr>
        <w:tc>
          <w:tcPr>
            <w:tcW w:w="2790" w:type="dxa"/>
            <w:vAlign w:val="bottom"/>
          </w:tcPr>
          <w:p w14:paraId="63F4880A" w14:textId="37645737" w:rsidR="001A10EB" w:rsidRPr="00E2527D" w:rsidRDefault="001A10EB" w:rsidP="001A10E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  <w:r w:rsidRPr="00E2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x-rh-frontalpole</w:t>
            </w:r>
          </w:p>
        </w:tc>
      </w:tr>
      <w:tr w:rsidR="001A10EB" w:rsidRPr="00E2527D" w14:paraId="598DD8EE" w14:textId="77777777" w:rsidTr="001A10EB">
        <w:trPr>
          <w:trHeight w:val="259"/>
        </w:trPr>
        <w:tc>
          <w:tcPr>
            <w:tcW w:w="2790" w:type="dxa"/>
            <w:vAlign w:val="bottom"/>
          </w:tcPr>
          <w:p w14:paraId="3A25E91F" w14:textId="0DECB7D8" w:rsidR="001A10EB" w:rsidRPr="00E2527D" w:rsidRDefault="001A10EB" w:rsidP="001A10E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  <w:r w:rsidRPr="00E2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x-rh-parsopercularis</w:t>
            </w:r>
          </w:p>
        </w:tc>
      </w:tr>
      <w:tr w:rsidR="001A10EB" w:rsidRPr="00E2527D" w14:paraId="69CF503A" w14:textId="77777777" w:rsidTr="001A10EB">
        <w:trPr>
          <w:trHeight w:val="259"/>
        </w:trPr>
        <w:tc>
          <w:tcPr>
            <w:tcW w:w="2790" w:type="dxa"/>
            <w:vAlign w:val="bottom"/>
          </w:tcPr>
          <w:p w14:paraId="2D863209" w14:textId="6743639E" w:rsidR="001A10EB" w:rsidRPr="00E2527D" w:rsidRDefault="001A10EB" w:rsidP="001A10E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  <w:r w:rsidRPr="00E2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x-rh-caudalmiddlefrontal</w:t>
            </w:r>
          </w:p>
        </w:tc>
      </w:tr>
      <w:tr w:rsidR="001A10EB" w:rsidRPr="00E2527D" w14:paraId="6333727D" w14:textId="77777777" w:rsidTr="001A10EB">
        <w:trPr>
          <w:trHeight w:val="259"/>
        </w:trPr>
        <w:tc>
          <w:tcPr>
            <w:tcW w:w="2790" w:type="dxa"/>
            <w:vAlign w:val="bottom"/>
          </w:tcPr>
          <w:p w14:paraId="7BBF1BC9" w14:textId="169DE23A" w:rsidR="001A10EB" w:rsidRPr="00E2527D" w:rsidRDefault="001A10EB" w:rsidP="001A10E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  <w:r w:rsidRPr="00E2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x-rh-parsorbitalis</w:t>
            </w:r>
          </w:p>
        </w:tc>
      </w:tr>
      <w:tr w:rsidR="001A10EB" w:rsidRPr="00E2527D" w14:paraId="6CC1D5C4" w14:textId="77777777" w:rsidTr="001A10EB">
        <w:trPr>
          <w:trHeight w:val="259"/>
        </w:trPr>
        <w:tc>
          <w:tcPr>
            <w:tcW w:w="2790" w:type="dxa"/>
            <w:vAlign w:val="bottom"/>
          </w:tcPr>
          <w:p w14:paraId="6C657E73" w14:textId="12B162F1" w:rsidR="001A10EB" w:rsidRPr="00E2527D" w:rsidRDefault="001A10EB" w:rsidP="001A10E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  <w:r w:rsidRPr="00E2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x-lh-lateralorbitofrontal</w:t>
            </w:r>
          </w:p>
        </w:tc>
      </w:tr>
      <w:tr w:rsidR="001A10EB" w:rsidRPr="00E2527D" w14:paraId="3D7B32CE" w14:textId="77777777" w:rsidTr="001A10EB">
        <w:trPr>
          <w:trHeight w:val="259"/>
        </w:trPr>
        <w:tc>
          <w:tcPr>
            <w:tcW w:w="2790" w:type="dxa"/>
            <w:vAlign w:val="bottom"/>
          </w:tcPr>
          <w:p w14:paraId="25A5D049" w14:textId="7E105EF3" w:rsidR="001A10EB" w:rsidRPr="00E2527D" w:rsidRDefault="001A10EB" w:rsidP="001A10E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  <w:r w:rsidRPr="00E2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x-lh-medialorbitofrontal</w:t>
            </w:r>
          </w:p>
        </w:tc>
      </w:tr>
      <w:tr w:rsidR="001A10EB" w:rsidRPr="00E2527D" w14:paraId="391B9202" w14:textId="77777777" w:rsidTr="001A10EB">
        <w:trPr>
          <w:trHeight w:val="259"/>
        </w:trPr>
        <w:tc>
          <w:tcPr>
            <w:tcW w:w="2790" w:type="dxa"/>
            <w:vAlign w:val="bottom"/>
          </w:tcPr>
          <w:p w14:paraId="096E192D" w14:textId="03341A43" w:rsidR="001A10EB" w:rsidRPr="00E2527D" w:rsidRDefault="001A10EB" w:rsidP="001A10E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  <w:r w:rsidRPr="00E2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x-rh-lateralorbitofrontal</w:t>
            </w:r>
          </w:p>
        </w:tc>
      </w:tr>
      <w:tr w:rsidR="001A10EB" w:rsidRPr="00E2527D" w14:paraId="5E3C36B2" w14:textId="77777777" w:rsidTr="001A10EB">
        <w:trPr>
          <w:trHeight w:val="259"/>
        </w:trPr>
        <w:tc>
          <w:tcPr>
            <w:tcW w:w="2790" w:type="dxa"/>
            <w:vAlign w:val="bottom"/>
          </w:tcPr>
          <w:p w14:paraId="2C360A98" w14:textId="3582C07C" w:rsidR="001A10EB" w:rsidRPr="00E2527D" w:rsidRDefault="001A10EB" w:rsidP="001A10E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  <w:r w:rsidRPr="00E2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x-rh-medialorbitofrontal</w:t>
            </w:r>
          </w:p>
        </w:tc>
      </w:tr>
      <w:tr w:rsidR="001A10EB" w:rsidRPr="00E2527D" w14:paraId="68D72DB0" w14:textId="77777777" w:rsidTr="001A10EB">
        <w:trPr>
          <w:trHeight w:val="259"/>
        </w:trPr>
        <w:tc>
          <w:tcPr>
            <w:tcW w:w="2790" w:type="dxa"/>
            <w:vAlign w:val="bottom"/>
          </w:tcPr>
          <w:p w14:paraId="10511B64" w14:textId="6C98442E" w:rsidR="001A10EB" w:rsidRPr="00E2527D" w:rsidRDefault="001A10EB" w:rsidP="001A10EB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E2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x-lh-insula</w:t>
            </w:r>
          </w:p>
        </w:tc>
      </w:tr>
      <w:tr w:rsidR="001A10EB" w:rsidRPr="00E2527D" w14:paraId="5663E660" w14:textId="77777777" w:rsidTr="001A10EB">
        <w:trPr>
          <w:trHeight w:val="259"/>
        </w:trPr>
        <w:tc>
          <w:tcPr>
            <w:tcW w:w="2790" w:type="dxa"/>
            <w:vAlign w:val="bottom"/>
          </w:tcPr>
          <w:p w14:paraId="3412A735" w14:textId="4CF2328D" w:rsidR="001A10EB" w:rsidRPr="00E2527D" w:rsidRDefault="001A10EB" w:rsidP="001A10EB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2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x-rh-insula</w:t>
            </w:r>
          </w:p>
        </w:tc>
      </w:tr>
      <w:tr w:rsidR="001A10EB" w:rsidRPr="00E2527D" w14:paraId="515E814B" w14:textId="77777777" w:rsidTr="001A10EB">
        <w:trPr>
          <w:trHeight w:val="259"/>
        </w:trPr>
        <w:tc>
          <w:tcPr>
            <w:tcW w:w="2790" w:type="dxa"/>
            <w:vAlign w:val="bottom"/>
          </w:tcPr>
          <w:p w14:paraId="2392C8E8" w14:textId="085DCCC1" w:rsidR="001A10EB" w:rsidRPr="00E2527D" w:rsidRDefault="001A10EB" w:rsidP="001A10EB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E2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x-lh-superiortemporal</w:t>
            </w:r>
          </w:p>
        </w:tc>
      </w:tr>
      <w:tr w:rsidR="001A10EB" w:rsidRPr="00E2527D" w14:paraId="3A19EB4C" w14:textId="77777777" w:rsidTr="001A10EB">
        <w:trPr>
          <w:trHeight w:val="259"/>
        </w:trPr>
        <w:tc>
          <w:tcPr>
            <w:tcW w:w="2790" w:type="dxa"/>
            <w:vAlign w:val="bottom"/>
          </w:tcPr>
          <w:p w14:paraId="2EBA3F44" w14:textId="1ABC59E9" w:rsidR="001A10EB" w:rsidRPr="00E2527D" w:rsidRDefault="001A10EB" w:rsidP="001A10E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x-lh-bankssts</w:t>
            </w:r>
          </w:p>
        </w:tc>
      </w:tr>
      <w:tr w:rsidR="001A10EB" w:rsidRPr="00E2527D" w14:paraId="5B084B30" w14:textId="77777777" w:rsidTr="001A10EB">
        <w:trPr>
          <w:trHeight w:val="259"/>
        </w:trPr>
        <w:tc>
          <w:tcPr>
            <w:tcW w:w="2790" w:type="dxa"/>
            <w:vAlign w:val="bottom"/>
          </w:tcPr>
          <w:p w14:paraId="2A24A630" w14:textId="46D1F016" w:rsidR="001A10EB" w:rsidRPr="00E2527D" w:rsidRDefault="001A10EB" w:rsidP="001A10E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x-rh-superiortemporal</w:t>
            </w:r>
          </w:p>
        </w:tc>
      </w:tr>
      <w:tr w:rsidR="001A10EB" w:rsidRPr="00E2527D" w14:paraId="6DE8C6F8" w14:textId="77777777" w:rsidTr="001A10EB">
        <w:trPr>
          <w:trHeight w:val="259"/>
        </w:trPr>
        <w:tc>
          <w:tcPr>
            <w:tcW w:w="2790" w:type="dxa"/>
            <w:vAlign w:val="bottom"/>
          </w:tcPr>
          <w:p w14:paraId="4BC8B587" w14:textId="4F30130F" w:rsidR="001A10EB" w:rsidRPr="00E2527D" w:rsidRDefault="001A10EB" w:rsidP="001A10E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x-rh-bankssts</w:t>
            </w:r>
          </w:p>
        </w:tc>
      </w:tr>
      <w:tr w:rsidR="001A10EB" w:rsidRPr="00E2527D" w14:paraId="4A414E27" w14:textId="77777777" w:rsidTr="001A10EB">
        <w:trPr>
          <w:trHeight w:val="259"/>
        </w:trPr>
        <w:tc>
          <w:tcPr>
            <w:tcW w:w="2790" w:type="dxa"/>
            <w:vAlign w:val="bottom"/>
          </w:tcPr>
          <w:p w14:paraId="254103F3" w14:textId="0257FCB2" w:rsidR="001A10EB" w:rsidRPr="00E2527D" w:rsidRDefault="001A10EB" w:rsidP="001A10E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x-lh-inferiorparietal</w:t>
            </w:r>
          </w:p>
        </w:tc>
      </w:tr>
      <w:tr w:rsidR="001A10EB" w:rsidRPr="00E2527D" w14:paraId="1FCB401C" w14:textId="77777777" w:rsidTr="001A10EB">
        <w:trPr>
          <w:trHeight w:val="259"/>
        </w:trPr>
        <w:tc>
          <w:tcPr>
            <w:tcW w:w="2790" w:type="dxa"/>
            <w:vAlign w:val="bottom"/>
          </w:tcPr>
          <w:p w14:paraId="6F36AE57" w14:textId="0485EEC4" w:rsidR="001A10EB" w:rsidRPr="00E2527D" w:rsidRDefault="001A10EB" w:rsidP="001A10E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x-lh-superiorparietal</w:t>
            </w:r>
          </w:p>
        </w:tc>
      </w:tr>
      <w:tr w:rsidR="001A10EB" w:rsidRPr="00E2527D" w14:paraId="0613DD59" w14:textId="77777777" w:rsidTr="001A10EB">
        <w:trPr>
          <w:trHeight w:val="259"/>
        </w:trPr>
        <w:tc>
          <w:tcPr>
            <w:tcW w:w="2790" w:type="dxa"/>
            <w:vAlign w:val="bottom"/>
          </w:tcPr>
          <w:p w14:paraId="3A1300D6" w14:textId="21258E3A" w:rsidR="001A10EB" w:rsidRPr="00E2527D" w:rsidRDefault="001A10EB" w:rsidP="001A10E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x-lh-supramarginal</w:t>
            </w:r>
          </w:p>
        </w:tc>
      </w:tr>
      <w:tr w:rsidR="001A10EB" w:rsidRPr="00E2527D" w14:paraId="239CA6C8" w14:textId="77777777" w:rsidTr="001A10EB">
        <w:trPr>
          <w:trHeight w:val="259"/>
        </w:trPr>
        <w:tc>
          <w:tcPr>
            <w:tcW w:w="2790" w:type="dxa"/>
            <w:vAlign w:val="bottom"/>
          </w:tcPr>
          <w:p w14:paraId="285D6FF4" w14:textId="38CE1A4F" w:rsidR="001A10EB" w:rsidRPr="00E2527D" w:rsidRDefault="001A10EB" w:rsidP="001A10E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x-rh-inferiorparietal</w:t>
            </w:r>
          </w:p>
        </w:tc>
      </w:tr>
      <w:tr w:rsidR="001A10EB" w:rsidRPr="00E2527D" w14:paraId="248B97BF" w14:textId="77777777" w:rsidTr="001A10EB">
        <w:trPr>
          <w:trHeight w:val="259"/>
        </w:trPr>
        <w:tc>
          <w:tcPr>
            <w:tcW w:w="2790" w:type="dxa"/>
            <w:vAlign w:val="bottom"/>
          </w:tcPr>
          <w:p w14:paraId="45F008BA" w14:textId="55D40BB9" w:rsidR="001A10EB" w:rsidRPr="00E2527D" w:rsidRDefault="001A10EB" w:rsidP="001A10E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x-rh-superiorparietal</w:t>
            </w:r>
          </w:p>
        </w:tc>
      </w:tr>
      <w:tr w:rsidR="001A10EB" w:rsidRPr="00E2527D" w14:paraId="6F18007E" w14:textId="77777777" w:rsidTr="001A10EB">
        <w:trPr>
          <w:trHeight w:val="259"/>
        </w:trPr>
        <w:tc>
          <w:tcPr>
            <w:tcW w:w="2790" w:type="dxa"/>
            <w:vAlign w:val="bottom"/>
          </w:tcPr>
          <w:p w14:paraId="067C716C" w14:textId="42D29139" w:rsidR="001A10EB" w:rsidRPr="00E2527D" w:rsidRDefault="001A10EB" w:rsidP="001A10E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x-rh-supramarginal</w:t>
            </w:r>
          </w:p>
        </w:tc>
      </w:tr>
      <w:tr w:rsidR="001A10EB" w:rsidRPr="00E2527D" w14:paraId="1963D5ED" w14:textId="77777777" w:rsidTr="001A10EB">
        <w:trPr>
          <w:trHeight w:val="259"/>
        </w:trPr>
        <w:tc>
          <w:tcPr>
            <w:tcW w:w="2790" w:type="dxa"/>
            <w:vAlign w:val="bottom"/>
          </w:tcPr>
          <w:p w14:paraId="48E5225B" w14:textId="231A0975" w:rsidR="001A10EB" w:rsidRPr="00E2527D" w:rsidRDefault="001A10EB" w:rsidP="001A10E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x-lh-posteriorcingulate</w:t>
            </w:r>
          </w:p>
        </w:tc>
      </w:tr>
      <w:tr w:rsidR="001A10EB" w:rsidRPr="00E2527D" w14:paraId="11B60B76" w14:textId="77777777" w:rsidTr="001A10EB">
        <w:trPr>
          <w:trHeight w:val="259"/>
        </w:trPr>
        <w:tc>
          <w:tcPr>
            <w:tcW w:w="2790" w:type="dxa"/>
            <w:vAlign w:val="bottom"/>
          </w:tcPr>
          <w:p w14:paraId="34E6B4E2" w14:textId="38E98780" w:rsidR="001A10EB" w:rsidRPr="00E2527D" w:rsidRDefault="001A10EB" w:rsidP="001A10E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x-lh-isthmuscingulate</w:t>
            </w:r>
          </w:p>
        </w:tc>
      </w:tr>
      <w:tr w:rsidR="001A10EB" w:rsidRPr="00E2527D" w14:paraId="729E22B2" w14:textId="77777777" w:rsidTr="001A10EB">
        <w:trPr>
          <w:trHeight w:val="259"/>
        </w:trPr>
        <w:tc>
          <w:tcPr>
            <w:tcW w:w="2790" w:type="dxa"/>
            <w:vAlign w:val="bottom"/>
          </w:tcPr>
          <w:p w14:paraId="79BD6A26" w14:textId="7200039A" w:rsidR="001A10EB" w:rsidRPr="00E2527D" w:rsidRDefault="001A10EB" w:rsidP="001A10E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x-rh-posteriorcingulate</w:t>
            </w:r>
          </w:p>
        </w:tc>
      </w:tr>
      <w:tr w:rsidR="001A10EB" w:rsidRPr="00E2527D" w14:paraId="79D6A962" w14:textId="77777777" w:rsidTr="001A10EB">
        <w:trPr>
          <w:trHeight w:val="259"/>
        </w:trPr>
        <w:tc>
          <w:tcPr>
            <w:tcW w:w="2790" w:type="dxa"/>
            <w:vAlign w:val="bottom"/>
          </w:tcPr>
          <w:p w14:paraId="5806040F" w14:textId="05971D71" w:rsidR="001A10EB" w:rsidRPr="00E2527D" w:rsidRDefault="001A10EB" w:rsidP="001A10E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x-rh-isthmuscingulate</w:t>
            </w:r>
          </w:p>
        </w:tc>
      </w:tr>
      <w:tr w:rsidR="001A10EB" w:rsidRPr="00E2527D" w14:paraId="0507C9BF" w14:textId="77777777" w:rsidTr="001A10EB">
        <w:trPr>
          <w:trHeight w:val="259"/>
        </w:trPr>
        <w:tc>
          <w:tcPr>
            <w:tcW w:w="2790" w:type="dxa"/>
            <w:vAlign w:val="bottom"/>
          </w:tcPr>
          <w:p w14:paraId="59C210B5" w14:textId="61D2C8DA" w:rsidR="001A10EB" w:rsidRPr="00E2527D" w:rsidRDefault="001A10EB" w:rsidP="001A10E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x-lh-precuneus</w:t>
            </w:r>
          </w:p>
        </w:tc>
      </w:tr>
      <w:tr w:rsidR="001A10EB" w:rsidRPr="00E2527D" w14:paraId="53B38BF9" w14:textId="77777777" w:rsidTr="001A10EB">
        <w:trPr>
          <w:trHeight w:val="259"/>
        </w:trPr>
        <w:tc>
          <w:tcPr>
            <w:tcW w:w="2790" w:type="dxa"/>
            <w:vAlign w:val="bottom"/>
          </w:tcPr>
          <w:p w14:paraId="45BBE100" w14:textId="637EE148" w:rsidR="001A10EB" w:rsidRPr="00E2527D" w:rsidRDefault="001A10EB" w:rsidP="001A10E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x-rh-precuneus</w:t>
            </w:r>
          </w:p>
        </w:tc>
      </w:tr>
      <w:tr w:rsidR="000A5F50" w:rsidRPr="00E2527D" w14:paraId="00E81456" w14:textId="77777777" w:rsidTr="001A10EB">
        <w:trPr>
          <w:trHeight w:val="259"/>
        </w:trPr>
        <w:tc>
          <w:tcPr>
            <w:tcW w:w="2790" w:type="dxa"/>
            <w:vAlign w:val="bottom"/>
          </w:tcPr>
          <w:p w14:paraId="68B8497C" w14:textId="36BA45AD" w:rsidR="000A5F50" w:rsidRPr="00E2527D" w:rsidRDefault="000A5F50" w:rsidP="001A10E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ft-ventral striatum*</w:t>
            </w:r>
          </w:p>
        </w:tc>
      </w:tr>
      <w:tr w:rsidR="000A5F50" w:rsidRPr="00E2527D" w14:paraId="4D6B0A4C" w14:textId="77777777" w:rsidTr="001A10EB">
        <w:trPr>
          <w:trHeight w:val="259"/>
        </w:trPr>
        <w:tc>
          <w:tcPr>
            <w:tcW w:w="2790" w:type="dxa"/>
            <w:vAlign w:val="bottom"/>
          </w:tcPr>
          <w:p w14:paraId="3577BBC3" w14:textId="230FD06C" w:rsidR="000A5F50" w:rsidRPr="00E2527D" w:rsidRDefault="000A5F50" w:rsidP="001A10E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ght-ventral striatum*</w:t>
            </w:r>
          </w:p>
        </w:tc>
      </w:tr>
    </w:tbl>
    <w:p w14:paraId="78C41485" w14:textId="4EBE18B8" w:rsidR="00767ECD" w:rsidRPr="00E2527D" w:rsidRDefault="00767ECD" w:rsidP="003C6B37">
      <w:pPr>
        <w:spacing w:after="0" w:line="240" w:lineRule="auto"/>
        <w:rPr>
          <w:rFonts w:ascii="Times New Roman" w:hAnsi="Times New Roman" w:cs="Times New Roman"/>
          <w:sz w:val="20"/>
          <w:szCs w:val="20"/>
          <w:vertAlign w:val="superscript"/>
          <w:lang w:val="en-US"/>
        </w:rPr>
      </w:pPr>
    </w:p>
    <w:p w14:paraId="6DC73743" w14:textId="446D7EA4" w:rsidR="000A5F50" w:rsidRPr="00E2527D" w:rsidRDefault="000A5F50" w:rsidP="003C6B37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2527D">
        <w:rPr>
          <w:rFonts w:ascii="Times New Roman" w:hAnsi="Times New Roman" w:cs="Times New Roman"/>
          <w:sz w:val="20"/>
          <w:szCs w:val="20"/>
          <w:lang w:val="en-US"/>
        </w:rPr>
        <w:t>*CIC atlas</w:t>
      </w:r>
    </w:p>
    <w:p w14:paraId="3C593337" w14:textId="1215E678" w:rsidR="00C04D50" w:rsidRPr="00E2527D" w:rsidRDefault="00E963BB" w:rsidP="00C04D50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E2527D">
        <w:rPr>
          <w:rFonts w:ascii="Times New Roman" w:hAnsi="Times New Roman" w:cs="Times New Roman"/>
          <w:b/>
          <w:sz w:val="20"/>
          <w:szCs w:val="20"/>
          <w:lang w:val="en-US"/>
        </w:rPr>
        <w:br w:type="column"/>
      </w:r>
      <w:r w:rsidR="00C04D50" w:rsidRPr="00E2527D">
        <w:rPr>
          <w:rFonts w:ascii="Times New Roman" w:hAnsi="Times New Roman" w:cs="Times New Roman"/>
          <w:b/>
          <w:sz w:val="20"/>
          <w:szCs w:val="20"/>
        </w:rPr>
        <w:lastRenderedPageBreak/>
        <w:t xml:space="preserve">Supplementary Table 2 Names of </w:t>
      </w:r>
      <w:r w:rsidR="00C04D50" w:rsidRPr="00E2527D">
        <w:rPr>
          <w:rFonts w:ascii="Times New Roman" w:hAnsi="Times New Roman" w:cs="Times New Roman"/>
          <w:b/>
          <w:sz w:val="20"/>
          <w:szCs w:val="20"/>
          <w:lang w:val="en-US"/>
        </w:rPr>
        <w:t>FreeSurfer</w:t>
      </w:r>
      <w:r w:rsidR="00F70CFF" w:rsidRPr="00E2527D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="00C04D50" w:rsidRPr="00E2527D">
        <w:rPr>
          <w:rFonts w:ascii="Times New Roman" w:hAnsi="Times New Roman" w:cs="Times New Roman"/>
          <w:b/>
          <w:sz w:val="20"/>
          <w:szCs w:val="20"/>
          <w:lang w:val="en-US"/>
        </w:rPr>
        <w:t xml:space="preserve">regions used to derive UWMC for </w:t>
      </w:r>
      <w:r w:rsidR="00C04D50" w:rsidRPr="00E2527D">
        <w:rPr>
          <w:rFonts w:ascii="Times New Roman" w:hAnsi="Times New Roman" w:cs="Times New Roman"/>
          <w:b/>
          <w:sz w:val="20"/>
          <w:szCs w:val="20"/>
        </w:rPr>
        <w:t>tau-affected regions</w:t>
      </w:r>
    </w:p>
    <w:p w14:paraId="450E9C1F" w14:textId="77777777" w:rsidR="00C04D50" w:rsidRPr="00E2527D" w:rsidRDefault="00C04D50" w:rsidP="00C04D50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90"/>
      </w:tblGrid>
      <w:tr w:rsidR="00C04D50" w:rsidRPr="00E2527D" w14:paraId="705765B1" w14:textId="77777777" w:rsidTr="003E7FE1">
        <w:trPr>
          <w:trHeight w:val="259"/>
        </w:trPr>
        <w:tc>
          <w:tcPr>
            <w:tcW w:w="2790" w:type="dxa"/>
            <w:tcBorders>
              <w:bottom w:val="single" w:sz="4" w:space="0" w:color="auto"/>
            </w:tcBorders>
            <w:vAlign w:val="center"/>
          </w:tcPr>
          <w:p w14:paraId="5C88349D" w14:textId="77777777" w:rsidR="00C04D50" w:rsidRPr="00E2527D" w:rsidRDefault="00C04D50" w:rsidP="003E7FE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2527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gion name</w:t>
            </w:r>
          </w:p>
        </w:tc>
      </w:tr>
      <w:tr w:rsidR="00C04D50" w:rsidRPr="00E2527D" w14:paraId="67CC2CDB" w14:textId="77777777" w:rsidTr="00F82962">
        <w:trPr>
          <w:trHeight w:val="259"/>
        </w:trPr>
        <w:tc>
          <w:tcPr>
            <w:tcW w:w="2790" w:type="dxa"/>
            <w:tcBorders>
              <w:top w:val="single" w:sz="4" w:space="0" w:color="auto"/>
            </w:tcBorders>
          </w:tcPr>
          <w:p w14:paraId="63E51E66" w14:textId="2D5D3DEA" w:rsidR="00C04D50" w:rsidRPr="00E2527D" w:rsidRDefault="00C04D50" w:rsidP="00C04D5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  <w:r w:rsidRPr="00E25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x-lh-entorhinal</w:t>
            </w:r>
          </w:p>
        </w:tc>
      </w:tr>
      <w:tr w:rsidR="00C04D50" w:rsidRPr="00E2527D" w14:paraId="577A2531" w14:textId="77777777" w:rsidTr="00F82962">
        <w:trPr>
          <w:trHeight w:val="259"/>
        </w:trPr>
        <w:tc>
          <w:tcPr>
            <w:tcW w:w="2790" w:type="dxa"/>
          </w:tcPr>
          <w:p w14:paraId="1EE1CCCA" w14:textId="0D0E3A59" w:rsidR="00C04D50" w:rsidRPr="00E2527D" w:rsidRDefault="00C04D50" w:rsidP="00C04D5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  <w:r w:rsidRPr="00E25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x-rh-entorhinal</w:t>
            </w:r>
          </w:p>
        </w:tc>
      </w:tr>
      <w:tr w:rsidR="00C04D50" w:rsidRPr="00E2527D" w14:paraId="5DA97366" w14:textId="77777777" w:rsidTr="00F82962">
        <w:trPr>
          <w:trHeight w:val="259"/>
        </w:trPr>
        <w:tc>
          <w:tcPr>
            <w:tcW w:w="2790" w:type="dxa"/>
          </w:tcPr>
          <w:p w14:paraId="314FCE48" w14:textId="604A06AA" w:rsidR="00C04D50" w:rsidRPr="00E2527D" w:rsidRDefault="00C04D50" w:rsidP="00C04D5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  <w:r w:rsidRPr="00E25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x-lh-parahippocampal</w:t>
            </w:r>
          </w:p>
        </w:tc>
      </w:tr>
      <w:tr w:rsidR="00C04D50" w:rsidRPr="00E2527D" w14:paraId="170332B7" w14:textId="77777777" w:rsidTr="00F82962">
        <w:trPr>
          <w:trHeight w:val="259"/>
        </w:trPr>
        <w:tc>
          <w:tcPr>
            <w:tcW w:w="2790" w:type="dxa"/>
          </w:tcPr>
          <w:p w14:paraId="48BD08B0" w14:textId="6691F25A" w:rsidR="00C04D50" w:rsidRPr="00E2527D" w:rsidRDefault="00C04D50" w:rsidP="00C04D5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  <w:r w:rsidRPr="00E25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x-rh-parahippocampal</w:t>
            </w:r>
          </w:p>
        </w:tc>
      </w:tr>
      <w:tr w:rsidR="00C04D50" w:rsidRPr="00E2527D" w14:paraId="27DC7869" w14:textId="77777777" w:rsidTr="00F82962">
        <w:trPr>
          <w:trHeight w:val="259"/>
        </w:trPr>
        <w:tc>
          <w:tcPr>
            <w:tcW w:w="2790" w:type="dxa"/>
          </w:tcPr>
          <w:p w14:paraId="70BD43BC" w14:textId="33C5CD49" w:rsidR="00C04D50" w:rsidRPr="00E2527D" w:rsidRDefault="00C04D50" w:rsidP="00C04D5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  <w:r w:rsidRPr="00E25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x-lh-fusiform</w:t>
            </w:r>
          </w:p>
        </w:tc>
      </w:tr>
      <w:tr w:rsidR="00C04D50" w:rsidRPr="00E2527D" w14:paraId="4ADAF46D" w14:textId="77777777" w:rsidTr="00F82962">
        <w:trPr>
          <w:trHeight w:val="259"/>
        </w:trPr>
        <w:tc>
          <w:tcPr>
            <w:tcW w:w="2790" w:type="dxa"/>
          </w:tcPr>
          <w:p w14:paraId="50042A63" w14:textId="1BC0F957" w:rsidR="00C04D50" w:rsidRPr="00E2527D" w:rsidRDefault="00C04D50" w:rsidP="00C04D5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  <w:r w:rsidRPr="00E25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x-rh-fusiform</w:t>
            </w:r>
          </w:p>
        </w:tc>
      </w:tr>
      <w:tr w:rsidR="00C04D50" w:rsidRPr="00E2527D" w14:paraId="4293F7CA" w14:textId="77777777" w:rsidTr="00F82962">
        <w:trPr>
          <w:trHeight w:val="259"/>
        </w:trPr>
        <w:tc>
          <w:tcPr>
            <w:tcW w:w="2790" w:type="dxa"/>
          </w:tcPr>
          <w:p w14:paraId="4CDFD8FB" w14:textId="3BB1BD8E" w:rsidR="00C04D50" w:rsidRPr="00E2527D" w:rsidRDefault="00C04D50" w:rsidP="00C04D5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  <w:r w:rsidRPr="00E25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x-lh-inferiortemporal</w:t>
            </w:r>
          </w:p>
        </w:tc>
      </w:tr>
      <w:tr w:rsidR="00C04D50" w:rsidRPr="00E2527D" w14:paraId="2D1B0BCB" w14:textId="77777777" w:rsidTr="00F82962">
        <w:trPr>
          <w:trHeight w:val="259"/>
        </w:trPr>
        <w:tc>
          <w:tcPr>
            <w:tcW w:w="2790" w:type="dxa"/>
          </w:tcPr>
          <w:p w14:paraId="4195DBB8" w14:textId="3A23ABDE" w:rsidR="00C04D50" w:rsidRPr="00E2527D" w:rsidRDefault="00C04D50" w:rsidP="00C04D5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  <w:r w:rsidRPr="00E25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x-rh-inferiortemporal</w:t>
            </w:r>
          </w:p>
        </w:tc>
      </w:tr>
      <w:tr w:rsidR="00C04D50" w:rsidRPr="00E2527D" w14:paraId="0B1A3A47" w14:textId="77777777" w:rsidTr="00F82962">
        <w:trPr>
          <w:trHeight w:val="259"/>
        </w:trPr>
        <w:tc>
          <w:tcPr>
            <w:tcW w:w="2790" w:type="dxa"/>
          </w:tcPr>
          <w:p w14:paraId="562957CD" w14:textId="6F1A678C" w:rsidR="00C04D50" w:rsidRPr="00E2527D" w:rsidRDefault="00C04D50" w:rsidP="00C04D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5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x-lh-middletemporal</w:t>
            </w:r>
          </w:p>
        </w:tc>
      </w:tr>
      <w:tr w:rsidR="00C04D50" w:rsidRPr="00E2527D" w14:paraId="54CC70A0" w14:textId="77777777" w:rsidTr="00F82962">
        <w:trPr>
          <w:trHeight w:val="259"/>
        </w:trPr>
        <w:tc>
          <w:tcPr>
            <w:tcW w:w="2790" w:type="dxa"/>
          </w:tcPr>
          <w:p w14:paraId="6903E09A" w14:textId="4C38E08C" w:rsidR="00C04D50" w:rsidRPr="00E2527D" w:rsidRDefault="00C04D50" w:rsidP="00C04D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5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x-rh- middletemporal</w:t>
            </w:r>
          </w:p>
        </w:tc>
      </w:tr>
      <w:tr w:rsidR="00C04D50" w:rsidRPr="00E2527D" w14:paraId="7EB39739" w14:textId="77777777" w:rsidTr="00F82962">
        <w:trPr>
          <w:trHeight w:val="259"/>
        </w:trPr>
        <w:tc>
          <w:tcPr>
            <w:tcW w:w="2790" w:type="dxa"/>
          </w:tcPr>
          <w:p w14:paraId="09EA5B0C" w14:textId="7A5460E3" w:rsidR="00C04D50" w:rsidRPr="00E2527D" w:rsidRDefault="00C04D50" w:rsidP="00C04D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5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ft-Amygdala</w:t>
            </w:r>
          </w:p>
        </w:tc>
      </w:tr>
      <w:tr w:rsidR="00C04D50" w:rsidRPr="00E2527D" w14:paraId="203C267F" w14:textId="77777777" w:rsidTr="00F82962">
        <w:trPr>
          <w:trHeight w:val="259"/>
        </w:trPr>
        <w:tc>
          <w:tcPr>
            <w:tcW w:w="2790" w:type="dxa"/>
          </w:tcPr>
          <w:p w14:paraId="793FD0DA" w14:textId="1D41A49A" w:rsidR="00C04D50" w:rsidRPr="00E2527D" w:rsidRDefault="00C04D50" w:rsidP="00C04D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5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ght-Amygdala</w:t>
            </w:r>
          </w:p>
        </w:tc>
      </w:tr>
    </w:tbl>
    <w:p w14:paraId="2D377FCD" w14:textId="2E9DCEFD" w:rsidR="007E0030" w:rsidRDefault="007E0030" w:rsidP="00F744F9">
      <w:pPr>
        <w:spacing w:after="0" w:line="240" w:lineRule="auto"/>
        <w:rPr>
          <w:rFonts w:ascii="Gill Sans MT" w:hAnsi="Gill Sans MT"/>
          <w:sz w:val="16"/>
          <w:szCs w:val="16"/>
        </w:rPr>
      </w:pPr>
    </w:p>
    <w:p w14:paraId="22AE5ED3" w14:textId="7277BE10" w:rsidR="007E0030" w:rsidRPr="003242C1" w:rsidRDefault="007E0030" w:rsidP="007E0030">
      <w:pPr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Gill Sans MT" w:hAnsi="Gill Sans MT"/>
          <w:sz w:val="16"/>
          <w:szCs w:val="16"/>
        </w:rPr>
        <w:br w:type="column"/>
      </w:r>
      <w:r w:rsidRPr="009B74F9">
        <w:rPr>
          <w:rFonts w:ascii="Times New Roman" w:hAnsi="Times New Roman" w:cs="Times New Roman"/>
          <w:b/>
          <w:sz w:val="20"/>
          <w:szCs w:val="20"/>
        </w:rPr>
        <w:lastRenderedPageBreak/>
        <w:t xml:space="preserve">Supplementary Table </w:t>
      </w:r>
      <w:r w:rsidR="00FF358D" w:rsidRPr="009B74F9">
        <w:rPr>
          <w:rFonts w:ascii="Times New Roman" w:hAnsi="Times New Roman" w:cs="Times New Roman"/>
          <w:b/>
          <w:sz w:val="20"/>
          <w:szCs w:val="20"/>
        </w:rPr>
        <w:t>3</w:t>
      </w:r>
      <w:r w:rsidRPr="009B74F9">
        <w:rPr>
          <w:rFonts w:ascii="Times New Roman" w:hAnsi="Times New Roman" w:cs="Times New Roman"/>
          <w:b/>
          <w:sz w:val="20"/>
          <w:szCs w:val="20"/>
        </w:rPr>
        <w:t xml:space="preserve">. </w:t>
      </w:r>
      <w:r w:rsidRPr="009B74F9">
        <w:rPr>
          <w:rFonts w:ascii="Times New Roman" w:hAnsi="Times New Roman" w:cs="Times New Roman"/>
          <w:sz w:val="20"/>
          <w:szCs w:val="20"/>
        </w:rPr>
        <w:t>Characteristics of CoBRA participants at time of neuroimaging visit</w:t>
      </w:r>
    </w:p>
    <w:p w14:paraId="167886AB" w14:textId="77777777" w:rsidR="007E0030" w:rsidRPr="00B50B07" w:rsidRDefault="007E0030" w:rsidP="007E0030">
      <w:pPr>
        <w:jc w:val="both"/>
        <w:rPr>
          <w:rFonts w:ascii="Times New Roman" w:hAnsi="Times New Roman" w:cs="Times New Roman"/>
        </w:rPr>
      </w:pPr>
    </w:p>
    <w:tbl>
      <w:tblPr>
        <w:tblStyle w:val="TableGrid"/>
        <w:tblW w:w="8640" w:type="dxa"/>
        <w:tblLayout w:type="fixed"/>
        <w:tblLook w:val="04A0" w:firstRow="1" w:lastRow="0" w:firstColumn="1" w:lastColumn="0" w:noHBand="0" w:noVBand="1"/>
      </w:tblPr>
      <w:tblGrid>
        <w:gridCol w:w="2700"/>
        <w:gridCol w:w="1620"/>
        <w:gridCol w:w="1710"/>
        <w:gridCol w:w="1620"/>
        <w:gridCol w:w="990"/>
      </w:tblGrid>
      <w:tr w:rsidR="007E0030" w14:paraId="7CA16062" w14:textId="77777777" w:rsidTr="003242C1">
        <w:trPr>
          <w:trHeight w:val="683"/>
        </w:trPr>
        <w:tc>
          <w:tcPr>
            <w:tcW w:w="27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8D30293" w14:textId="77777777" w:rsidR="007E0030" w:rsidRDefault="007E0030" w:rsidP="00FD1AA1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167A93" w14:textId="77777777" w:rsidR="007E0030" w:rsidRPr="003242C1" w:rsidRDefault="007E0030" w:rsidP="00FD1AA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242C1">
              <w:rPr>
                <w:rFonts w:ascii="Times New Roman" w:hAnsi="Times New Roman" w:cs="Times New Roman"/>
                <w:b/>
                <w:sz w:val="16"/>
                <w:szCs w:val="16"/>
              </w:rPr>
              <w:t>Full cohort</w:t>
            </w:r>
          </w:p>
          <w:p w14:paraId="73692394" w14:textId="77777777" w:rsidR="007E0030" w:rsidRPr="003242C1" w:rsidRDefault="007E0030" w:rsidP="00FD1AA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242C1">
              <w:rPr>
                <w:rFonts w:ascii="Times New Roman" w:hAnsi="Times New Roman" w:cs="Times New Roman"/>
                <w:b/>
                <w:sz w:val="16"/>
                <w:szCs w:val="16"/>
              </w:rPr>
              <w:t>n = 201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86DE3A" w14:textId="77777777" w:rsidR="007E0030" w:rsidRPr="003242C1" w:rsidRDefault="007E0030" w:rsidP="00FD1AA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242C1">
              <w:rPr>
                <w:rFonts w:ascii="Times New Roman" w:hAnsi="Times New Roman" w:cs="Times New Roman"/>
                <w:b/>
                <w:sz w:val="16"/>
                <w:szCs w:val="16"/>
              </w:rPr>
              <w:t>African American</w:t>
            </w:r>
          </w:p>
          <w:p w14:paraId="08081B7C" w14:textId="77777777" w:rsidR="007E0030" w:rsidRPr="003242C1" w:rsidRDefault="007E0030" w:rsidP="00FD1AA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242C1">
              <w:rPr>
                <w:rFonts w:ascii="Times New Roman" w:hAnsi="Times New Roman" w:cs="Times New Roman"/>
                <w:b/>
                <w:sz w:val="16"/>
                <w:szCs w:val="16"/>
              </w:rPr>
              <w:t>n = 100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13114E" w14:textId="77777777" w:rsidR="007E0030" w:rsidRPr="003242C1" w:rsidRDefault="007E0030" w:rsidP="00FD1AA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242C1">
              <w:rPr>
                <w:rFonts w:ascii="Times New Roman" w:hAnsi="Times New Roman" w:cs="Times New Roman"/>
                <w:b/>
                <w:sz w:val="16"/>
                <w:szCs w:val="16"/>
              </w:rPr>
              <w:t>Non-Hispanic white</w:t>
            </w:r>
          </w:p>
          <w:p w14:paraId="088BAC17" w14:textId="77777777" w:rsidR="007E0030" w:rsidRPr="003242C1" w:rsidRDefault="007E0030" w:rsidP="00FD1AA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242C1">
              <w:rPr>
                <w:rFonts w:ascii="Times New Roman" w:hAnsi="Times New Roman" w:cs="Times New Roman"/>
                <w:b/>
                <w:sz w:val="16"/>
                <w:szCs w:val="16"/>
              </w:rPr>
              <w:t>n = 101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559E28" w14:textId="306B94EA" w:rsidR="007E0030" w:rsidRPr="003242C1" w:rsidRDefault="003242C1" w:rsidP="00FD1AA1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P</w:t>
            </w:r>
          </w:p>
        </w:tc>
      </w:tr>
      <w:tr w:rsidR="007E0030" w14:paraId="0B6E2FED" w14:textId="77777777" w:rsidTr="003242C1">
        <w:trPr>
          <w:trHeight w:val="219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B998B" w14:textId="77777777" w:rsidR="007E0030" w:rsidRPr="00BE295B" w:rsidRDefault="007E0030" w:rsidP="00FD1AA1">
            <w:pPr>
              <w:rPr>
                <w:rFonts w:ascii="Times New Roman" w:hAnsi="Times New Roman" w:cs="Times New Roman"/>
                <w:b/>
              </w:rPr>
            </w:pPr>
            <w:r w:rsidRPr="00494756">
              <w:rPr>
                <w:rFonts w:ascii="Times New Roman" w:hAnsi="Times New Roman" w:cs="Times New Roman"/>
                <w:b/>
                <w:sz w:val="16"/>
                <w:szCs w:val="16"/>
              </w:rPr>
              <w:t>Demographic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E52C6" w14:textId="77777777" w:rsidR="007E0030" w:rsidRPr="00DB0F7A" w:rsidRDefault="007E0030" w:rsidP="00FD1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A3145" w14:textId="77777777" w:rsidR="007E0030" w:rsidRPr="00DB0F7A" w:rsidRDefault="007E0030" w:rsidP="00FD1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11EDF" w14:textId="77777777" w:rsidR="007E0030" w:rsidRPr="00DB0F7A" w:rsidRDefault="007E0030" w:rsidP="00FD1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A460D" w14:textId="77777777" w:rsidR="007E0030" w:rsidRPr="00DB0F7A" w:rsidRDefault="007E0030" w:rsidP="00FD1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E0030" w14:paraId="40792A60" w14:textId="77777777" w:rsidTr="003242C1">
        <w:trPr>
          <w:trHeight w:val="232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14A5A" w14:textId="77777777" w:rsidR="007E0030" w:rsidRDefault="007E0030" w:rsidP="00FD1AA1">
            <w:pPr>
              <w:rPr>
                <w:rFonts w:ascii="Times New Roman" w:hAnsi="Times New Roman" w:cs="Times New Roman"/>
              </w:rPr>
            </w:pPr>
            <w:r w:rsidRPr="00494756">
              <w:rPr>
                <w:rFonts w:ascii="Times New Roman" w:hAnsi="Times New Roman" w:cs="Times New Roman"/>
                <w:sz w:val="16"/>
                <w:szCs w:val="16"/>
              </w:rPr>
              <w:t xml:space="preserve">Age* (years)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E1B77" w14:textId="77777777" w:rsidR="007E0030" w:rsidRPr="00DB0F7A" w:rsidRDefault="007E0030" w:rsidP="00FD1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B0F7A">
              <w:rPr>
                <w:rFonts w:ascii="Times New Roman" w:hAnsi="Times New Roman" w:cs="Times New Roman"/>
                <w:sz w:val="16"/>
                <w:szCs w:val="16"/>
              </w:rPr>
              <w:t>62 (57, 7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0639E" w14:textId="77777777" w:rsidR="007E0030" w:rsidRPr="00DB0F7A" w:rsidRDefault="007E0030" w:rsidP="00FD1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B0F7A">
              <w:rPr>
                <w:rFonts w:ascii="Times New Roman" w:hAnsi="Times New Roman" w:cs="Times New Roman"/>
                <w:sz w:val="16"/>
                <w:szCs w:val="16"/>
              </w:rPr>
              <w:t>60 (56, 6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A97DD" w14:textId="77777777" w:rsidR="007E0030" w:rsidRPr="00DB0F7A" w:rsidRDefault="007E0030" w:rsidP="00FD1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B0F7A">
              <w:rPr>
                <w:rFonts w:ascii="Times New Roman" w:hAnsi="Times New Roman" w:cs="Times New Roman"/>
                <w:sz w:val="16"/>
                <w:szCs w:val="16"/>
              </w:rPr>
              <w:t>66 (59, 7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0CF9B" w14:textId="77777777" w:rsidR="007E0030" w:rsidRPr="00DB0F7A" w:rsidRDefault="007E0030" w:rsidP="00FD1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B0F7A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  <w:r w:rsidRPr="00494756">
              <w:rPr>
                <w:rFonts w:ascii="Times New Roman" w:hAnsi="Times New Roman" w:cs="Times New Roman"/>
                <w:color w:val="1C1D1E"/>
                <w:sz w:val="16"/>
                <w:szCs w:val="16"/>
                <w:shd w:val="clear" w:color="auto" w:fill="FFFFFF"/>
                <w:vertAlign w:val="superscript"/>
              </w:rPr>
              <w:t>¶</w:t>
            </w:r>
          </w:p>
        </w:tc>
      </w:tr>
      <w:tr w:rsidR="007E0030" w14:paraId="21179FA6" w14:textId="77777777" w:rsidTr="003242C1">
        <w:trPr>
          <w:trHeight w:val="219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B8024" w14:textId="77777777" w:rsidR="007E0030" w:rsidRDefault="007E0030" w:rsidP="00FD1AA1">
            <w:pPr>
              <w:rPr>
                <w:rFonts w:ascii="Times New Roman" w:hAnsi="Times New Roman" w:cs="Times New Roman"/>
              </w:rPr>
            </w:pPr>
            <w:r w:rsidRPr="00494756"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  <w:r w:rsidRPr="00494756">
              <w:rPr>
                <w:rFonts w:ascii="Times New Roman" w:hAnsi="Times New Roman" w:cs="Times New Roman"/>
                <w:color w:val="1C1D1E"/>
                <w:sz w:val="16"/>
                <w:szCs w:val="16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FA1B1" w14:textId="77777777" w:rsidR="007E0030" w:rsidRPr="00DB0F7A" w:rsidRDefault="007E0030" w:rsidP="00FD1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B0F7A">
              <w:rPr>
                <w:rFonts w:ascii="Times New Roman" w:hAnsi="Times New Roman" w:cs="Times New Roman"/>
                <w:sz w:val="16"/>
                <w:szCs w:val="16"/>
              </w:rPr>
              <w:t>134 (66.7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B017B" w14:textId="77777777" w:rsidR="007E0030" w:rsidRPr="00DB0F7A" w:rsidRDefault="007E0030" w:rsidP="00FD1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B0F7A">
              <w:rPr>
                <w:rFonts w:ascii="Times New Roman" w:hAnsi="Times New Roman" w:cs="Times New Roman"/>
                <w:sz w:val="16"/>
                <w:szCs w:val="16"/>
              </w:rPr>
              <w:t>71 (71.0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4A107" w14:textId="77777777" w:rsidR="007E0030" w:rsidRPr="00DB0F7A" w:rsidRDefault="007E0030" w:rsidP="00FD1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B0F7A">
              <w:rPr>
                <w:rFonts w:ascii="Times New Roman" w:hAnsi="Times New Roman" w:cs="Times New Roman"/>
                <w:sz w:val="16"/>
                <w:szCs w:val="16"/>
              </w:rPr>
              <w:t>63 (62.4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25F1D" w14:textId="77777777" w:rsidR="007E0030" w:rsidRPr="00DB0F7A" w:rsidRDefault="007E0030" w:rsidP="00FD1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B0F7A">
              <w:rPr>
                <w:rFonts w:ascii="Times New Roman" w:hAnsi="Times New Roman" w:cs="Times New Roman"/>
                <w:sz w:val="16"/>
                <w:szCs w:val="16"/>
              </w:rPr>
              <w:t>0.19</w:t>
            </w:r>
          </w:p>
        </w:tc>
      </w:tr>
      <w:tr w:rsidR="007E0030" w14:paraId="77E011D3" w14:textId="77777777" w:rsidTr="003242C1">
        <w:trPr>
          <w:trHeight w:val="219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45B0E" w14:textId="77777777" w:rsidR="007E0030" w:rsidRDefault="007E0030" w:rsidP="00FD1AA1">
            <w:pPr>
              <w:rPr>
                <w:rFonts w:ascii="Times New Roman" w:hAnsi="Times New Roman" w:cs="Times New Roman"/>
              </w:rPr>
            </w:pPr>
            <w:r w:rsidRPr="00494756">
              <w:rPr>
                <w:rFonts w:ascii="Times New Roman" w:hAnsi="Times New Roman" w:cs="Times New Roman"/>
                <w:sz w:val="16"/>
                <w:szCs w:val="16"/>
              </w:rPr>
              <w:t>Education* (years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5E0F6" w14:textId="77777777" w:rsidR="007E0030" w:rsidRPr="00DB0F7A" w:rsidRDefault="007E0030" w:rsidP="00FD1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B0F7A">
              <w:rPr>
                <w:rFonts w:ascii="Times New Roman" w:hAnsi="Times New Roman" w:cs="Times New Roman"/>
                <w:sz w:val="16"/>
                <w:szCs w:val="16"/>
              </w:rPr>
              <w:t>14 (12, 16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3EBAC" w14:textId="77777777" w:rsidR="007E0030" w:rsidRPr="00DB0F7A" w:rsidRDefault="007E0030" w:rsidP="00FD1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B0F7A">
              <w:rPr>
                <w:rFonts w:ascii="Times New Roman" w:hAnsi="Times New Roman" w:cs="Times New Roman"/>
                <w:sz w:val="16"/>
                <w:szCs w:val="16"/>
              </w:rPr>
              <w:t>14 (12, 1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50911" w14:textId="77777777" w:rsidR="007E0030" w:rsidRPr="00DB0F7A" w:rsidRDefault="007E0030" w:rsidP="00FD1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B0F7A">
              <w:rPr>
                <w:rFonts w:ascii="Times New Roman" w:hAnsi="Times New Roman" w:cs="Times New Roman"/>
                <w:sz w:val="16"/>
                <w:szCs w:val="16"/>
              </w:rPr>
              <w:t>14 (12, 1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99404" w14:textId="77777777" w:rsidR="007E0030" w:rsidRPr="00DB0F7A" w:rsidRDefault="007E0030" w:rsidP="00FD1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B0F7A">
              <w:rPr>
                <w:rFonts w:ascii="Times New Roman" w:hAnsi="Times New Roman" w:cs="Times New Roman"/>
                <w:sz w:val="16"/>
                <w:szCs w:val="16"/>
              </w:rPr>
              <w:t>0.86</w:t>
            </w:r>
          </w:p>
        </w:tc>
      </w:tr>
      <w:tr w:rsidR="007E0030" w:rsidRPr="00302C7E" w14:paraId="34599FF3" w14:textId="77777777" w:rsidTr="003242C1">
        <w:trPr>
          <w:trHeight w:val="232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8CA94" w14:textId="77777777" w:rsidR="007E0030" w:rsidRPr="004D59FA" w:rsidRDefault="007E0030" w:rsidP="00FD1AA1">
            <w:pPr>
              <w:rPr>
                <w:rFonts w:ascii="Times New Roman" w:hAnsi="Times New Roman" w:cs="Times New Roman"/>
              </w:rPr>
            </w:pPr>
            <w:r w:rsidRPr="00494756">
              <w:rPr>
                <w:rFonts w:ascii="Times New Roman" w:hAnsi="Times New Roman" w:cs="Times New Roman"/>
                <w:sz w:val="16"/>
                <w:szCs w:val="16"/>
              </w:rPr>
              <w:t xml:space="preserve">Hours of physical activity per week*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08494" w14:textId="77777777" w:rsidR="007E0030" w:rsidRPr="00DB0F7A" w:rsidRDefault="007E0030" w:rsidP="00FD1AA1">
            <w:pPr>
              <w:ind w:left="-65" w:firstLine="6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B0F7A">
              <w:rPr>
                <w:rFonts w:ascii="Times New Roman" w:hAnsi="Times New Roman" w:cs="Times New Roman"/>
                <w:sz w:val="16"/>
                <w:szCs w:val="16"/>
              </w:rPr>
              <w:t>9.25 (3.75, 18.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B026B" w14:textId="77777777" w:rsidR="007E0030" w:rsidRPr="00DB0F7A" w:rsidRDefault="007E0030" w:rsidP="00FD1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B0F7A">
              <w:rPr>
                <w:rFonts w:ascii="Times New Roman" w:hAnsi="Times New Roman" w:cs="Times New Roman"/>
                <w:sz w:val="16"/>
                <w:szCs w:val="16"/>
              </w:rPr>
              <w:t>8.88 (3.63, 15.6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8CF36" w14:textId="77777777" w:rsidR="007E0030" w:rsidRPr="00DB0F7A" w:rsidRDefault="007E0030" w:rsidP="00FD1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B0F7A">
              <w:rPr>
                <w:rFonts w:ascii="Times New Roman" w:hAnsi="Times New Roman" w:cs="Times New Roman"/>
                <w:sz w:val="16"/>
                <w:szCs w:val="16"/>
              </w:rPr>
              <w:t>11.3 (7.00, 18.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22CB3" w14:textId="77777777" w:rsidR="007E0030" w:rsidRPr="00DB0F7A" w:rsidRDefault="007E0030" w:rsidP="00FD1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B0F7A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  <w:r w:rsidRPr="00494756">
              <w:rPr>
                <w:rFonts w:ascii="Times New Roman" w:hAnsi="Times New Roman" w:cs="Times New Roman"/>
                <w:color w:val="1C1D1E"/>
                <w:sz w:val="16"/>
                <w:szCs w:val="16"/>
                <w:shd w:val="clear" w:color="auto" w:fill="FFFFFF"/>
                <w:vertAlign w:val="superscript"/>
              </w:rPr>
              <w:t>¶</w:t>
            </w:r>
          </w:p>
        </w:tc>
      </w:tr>
      <w:tr w:rsidR="007E0030" w14:paraId="1517F3B2" w14:textId="77777777" w:rsidTr="003242C1">
        <w:trPr>
          <w:trHeight w:val="219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A0DB5" w14:textId="77777777" w:rsidR="007E0030" w:rsidRPr="00BE295B" w:rsidRDefault="007E0030" w:rsidP="00FD1AA1">
            <w:pPr>
              <w:rPr>
                <w:rFonts w:ascii="Times New Roman" w:hAnsi="Times New Roman" w:cs="Times New Roman"/>
                <w:b/>
              </w:rPr>
            </w:pPr>
            <w:r w:rsidRPr="00494756">
              <w:rPr>
                <w:rFonts w:ascii="Times New Roman" w:hAnsi="Times New Roman" w:cs="Times New Roman"/>
                <w:b/>
                <w:sz w:val="16"/>
                <w:szCs w:val="16"/>
              </w:rPr>
              <w:t>Cardiovascular risk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CD031" w14:textId="77777777" w:rsidR="007E0030" w:rsidRPr="00DB0F7A" w:rsidRDefault="007E0030" w:rsidP="00FD1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BAFF4" w14:textId="77777777" w:rsidR="007E0030" w:rsidRPr="00DB0F7A" w:rsidRDefault="007E0030" w:rsidP="00FD1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A20C6" w14:textId="77777777" w:rsidR="007E0030" w:rsidRPr="00DB0F7A" w:rsidRDefault="007E0030" w:rsidP="00FD1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80C99" w14:textId="77777777" w:rsidR="007E0030" w:rsidRPr="00DB0F7A" w:rsidRDefault="007E0030" w:rsidP="00FD1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E0030" w14:paraId="0C701B68" w14:textId="77777777" w:rsidTr="003242C1">
        <w:trPr>
          <w:trHeight w:val="219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CAA49" w14:textId="77777777" w:rsidR="007E0030" w:rsidRPr="008835AA" w:rsidRDefault="007E0030" w:rsidP="00FD1AA1">
            <w:pPr>
              <w:rPr>
                <w:rFonts w:ascii="Times New Roman" w:hAnsi="Times New Roman" w:cs="Times New Roman"/>
              </w:rPr>
            </w:pPr>
            <w:r w:rsidRPr="00494756">
              <w:rPr>
                <w:rFonts w:ascii="Times New Roman" w:hAnsi="Times New Roman" w:cs="Times New Roman"/>
                <w:sz w:val="16"/>
                <w:szCs w:val="16"/>
              </w:rPr>
              <w:t>Hypertension</w:t>
            </w:r>
            <w:r w:rsidRPr="00494756">
              <w:rPr>
                <w:rFonts w:ascii="Times New Roman" w:hAnsi="Times New Roman" w:cs="Times New Roman"/>
                <w:color w:val="1C1D1E"/>
                <w:sz w:val="16"/>
                <w:szCs w:val="16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D9C51" w14:textId="77777777" w:rsidR="007E0030" w:rsidRPr="00DB0F7A" w:rsidRDefault="007E0030" w:rsidP="00FD1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B0F7A">
              <w:rPr>
                <w:rFonts w:ascii="Times New Roman" w:hAnsi="Times New Roman" w:cs="Times New Roman"/>
                <w:sz w:val="16"/>
                <w:szCs w:val="16"/>
              </w:rPr>
              <w:t>77 (38.3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2BB8D" w14:textId="77777777" w:rsidR="007E0030" w:rsidRPr="00DB0F7A" w:rsidRDefault="007E0030" w:rsidP="00FD1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B0F7A">
              <w:rPr>
                <w:rFonts w:ascii="Times New Roman" w:hAnsi="Times New Roman" w:cs="Times New Roman"/>
                <w:sz w:val="16"/>
                <w:szCs w:val="16"/>
              </w:rPr>
              <w:t>47 (47.0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1C7D2" w14:textId="77777777" w:rsidR="007E0030" w:rsidRPr="00DB0F7A" w:rsidRDefault="007E0030" w:rsidP="00FD1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B0F7A">
              <w:rPr>
                <w:rFonts w:ascii="Times New Roman" w:hAnsi="Times New Roman" w:cs="Times New Roman"/>
                <w:sz w:val="16"/>
                <w:szCs w:val="16"/>
              </w:rPr>
              <w:t>30 (29.7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B9495" w14:textId="77777777" w:rsidR="007E0030" w:rsidRPr="00DB0F7A" w:rsidRDefault="007E0030" w:rsidP="00FD1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B0F7A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  <w:r w:rsidRPr="00494756">
              <w:rPr>
                <w:rFonts w:ascii="Times New Roman" w:hAnsi="Times New Roman" w:cs="Times New Roman"/>
                <w:color w:val="1C1D1E"/>
                <w:sz w:val="16"/>
                <w:szCs w:val="16"/>
                <w:shd w:val="clear" w:color="auto" w:fill="FFFFFF"/>
                <w:vertAlign w:val="superscript"/>
              </w:rPr>
              <w:t>¶</w:t>
            </w:r>
          </w:p>
        </w:tc>
      </w:tr>
      <w:tr w:rsidR="007E0030" w14:paraId="0D063EE2" w14:textId="77777777" w:rsidTr="003242C1">
        <w:trPr>
          <w:trHeight w:val="219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82140" w14:textId="77777777" w:rsidR="007E0030" w:rsidRPr="008835AA" w:rsidRDefault="007E0030" w:rsidP="00FD1AA1">
            <w:pPr>
              <w:rPr>
                <w:rFonts w:ascii="Times New Roman" w:hAnsi="Times New Roman" w:cs="Times New Roman"/>
              </w:rPr>
            </w:pPr>
            <w:r w:rsidRPr="00494756">
              <w:rPr>
                <w:rFonts w:ascii="Times New Roman" w:hAnsi="Times New Roman" w:cs="Times New Roman"/>
                <w:sz w:val="16"/>
                <w:szCs w:val="16"/>
              </w:rPr>
              <w:t>Diabetes</w:t>
            </w:r>
            <w:r w:rsidRPr="00494756">
              <w:rPr>
                <w:rFonts w:ascii="Times New Roman" w:hAnsi="Times New Roman" w:cs="Times New Roman"/>
                <w:color w:val="1C1D1E"/>
                <w:sz w:val="16"/>
                <w:szCs w:val="16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05E21" w14:textId="77777777" w:rsidR="007E0030" w:rsidRPr="00DB0F7A" w:rsidRDefault="007E0030" w:rsidP="00FD1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B0F7A">
              <w:rPr>
                <w:rFonts w:ascii="Times New Roman" w:hAnsi="Times New Roman" w:cs="Times New Roman"/>
                <w:sz w:val="16"/>
                <w:szCs w:val="16"/>
              </w:rPr>
              <w:t>34 (16.9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7F593" w14:textId="77777777" w:rsidR="007E0030" w:rsidRPr="00DB0F7A" w:rsidRDefault="007E0030" w:rsidP="00FD1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B0F7A">
              <w:rPr>
                <w:rFonts w:ascii="Times New Roman" w:hAnsi="Times New Roman" w:cs="Times New Roman"/>
                <w:sz w:val="16"/>
                <w:szCs w:val="16"/>
              </w:rPr>
              <w:t>24 (24.0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4DD39" w14:textId="77777777" w:rsidR="007E0030" w:rsidRPr="00DB0F7A" w:rsidRDefault="007E0030" w:rsidP="00FD1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B0F7A">
              <w:rPr>
                <w:rFonts w:ascii="Times New Roman" w:hAnsi="Times New Roman" w:cs="Times New Roman"/>
                <w:sz w:val="16"/>
                <w:szCs w:val="16"/>
              </w:rPr>
              <w:t>10 (9.90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79EDC" w14:textId="77777777" w:rsidR="007E0030" w:rsidRPr="00DB0F7A" w:rsidRDefault="007E0030" w:rsidP="00FD1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B0F7A">
              <w:rPr>
                <w:rFonts w:ascii="Times New Roman" w:hAnsi="Times New Roman" w:cs="Times New Roman"/>
                <w:sz w:val="16"/>
                <w:szCs w:val="16"/>
              </w:rPr>
              <w:t>0.007</w:t>
            </w:r>
            <w:r w:rsidRPr="00494756">
              <w:rPr>
                <w:rFonts w:ascii="Times New Roman" w:hAnsi="Times New Roman" w:cs="Times New Roman"/>
                <w:color w:val="1C1D1E"/>
                <w:sz w:val="16"/>
                <w:szCs w:val="16"/>
                <w:shd w:val="clear" w:color="auto" w:fill="FFFFFF"/>
                <w:vertAlign w:val="superscript"/>
              </w:rPr>
              <w:t>¶</w:t>
            </w:r>
          </w:p>
        </w:tc>
      </w:tr>
      <w:tr w:rsidR="007E0030" w14:paraId="7605A2DA" w14:textId="77777777" w:rsidTr="003242C1">
        <w:trPr>
          <w:trHeight w:val="219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7193A" w14:textId="77777777" w:rsidR="007E0030" w:rsidRPr="008835AA" w:rsidRDefault="007E0030" w:rsidP="00FD1AA1">
            <w:pPr>
              <w:rPr>
                <w:rFonts w:ascii="Times New Roman" w:hAnsi="Times New Roman" w:cs="Times New Roman"/>
              </w:rPr>
            </w:pPr>
            <w:r w:rsidRPr="00494756">
              <w:rPr>
                <w:rFonts w:ascii="Times New Roman" w:hAnsi="Times New Roman" w:cs="Times New Roman"/>
                <w:sz w:val="16"/>
                <w:szCs w:val="16"/>
              </w:rPr>
              <w:t>High cholesterol</w:t>
            </w:r>
            <w:r w:rsidRPr="00494756">
              <w:rPr>
                <w:rFonts w:ascii="Times New Roman" w:hAnsi="Times New Roman" w:cs="Times New Roman"/>
                <w:color w:val="1C1D1E"/>
                <w:sz w:val="16"/>
                <w:szCs w:val="16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F9797" w14:textId="77777777" w:rsidR="007E0030" w:rsidRPr="00DB0F7A" w:rsidRDefault="007E0030" w:rsidP="00FD1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B0F7A">
              <w:rPr>
                <w:rFonts w:ascii="Times New Roman" w:hAnsi="Times New Roman" w:cs="Times New Roman"/>
                <w:sz w:val="16"/>
                <w:szCs w:val="16"/>
              </w:rPr>
              <w:t>71 (35.3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76DAC" w14:textId="77777777" w:rsidR="007E0030" w:rsidRPr="00DB0F7A" w:rsidRDefault="007E0030" w:rsidP="00FD1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B0F7A">
              <w:rPr>
                <w:rFonts w:ascii="Times New Roman" w:hAnsi="Times New Roman" w:cs="Times New Roman"/>
                <w:sz w:val="16"/>
                <w:szCs w:val="16"/>
              </w:rPr>
              <w:t>34 (34.0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73606" w14:textId="77777777" w:rsidR="007E0030" w:rsidRPr="00DB0F7A" w:rsidRDefault="007E0030" w:rsidP="00FD1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B0F7A">
              <w:rPr>
                <w:rFonts w:ascii="Times New Roman" w:hAnsi="Times New Roman" w:cs="Times New Roman"/>
                <w:sz w:val="16"/>
                <w:szCs w:val="16"/>
              </w:rPr>
              <w:t>37 (36.6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07C84" w14:textId="77777777" w:rsidR="007E0030" w:rsidRPr="00DB0F7A" w:rsidRDefault="007E0030" w:rsidP="00FD1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B0F7A">
              <w:rPr>
                <w:rFonts w:ascii="Times New Roman" w:hAnsi="Times New Roman" w:cs="Times New Roman"/>
                <w:sz w:val="16"/>
                <w:szCs w:val="16"/>
              </w:rPr>
              <w:t>0.69</w:t>
            </w:r>
          </w:p>
        </w:tc>
      </w:tr>
      <w:tr w:rsidR="007E0030" w14:paraId="08C70E2D" w14:textId="77777777" w:rsidTr="003242C1">
        <w:trPr>
          <w:trHeight w:val="219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5694C" w14:textId="77777777" w:rsidR="007E0030" w:rsidRPr="00BE295B" w:rsidRDefault="007E0030" w:rsidP="00FD1AA1">
            <w:pPr>
              <w:rPr>
                <w:rFonts w:ascii="Times New Roman" w:hAnsi="Times New Roman" w:cs="Times New Roman"/>
                <w:b/>
              </w:rPr>
            </w:pPr>
            <w:r w:rsidRPr="00494756">
              <w:rPr>
                <w:rFonts w:ascii="Times New Roman" w:hAnsi="Times New Roman" w:cs="Times New Roman"/>
                <w:b/>
                <w:sz w:val="16"/>
                <w:szCs w:val="16"/>
              </w:rPr>
              <w:t>Cognitio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57C39" w14:textId="77777777" w:rsidR="007E0030" w:rsidRPr="00DB0F7A" w:rsidRDefault="007E0030" w:rsidP="00FD1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B7AF5" w14:textId="77777777" w:rsidR="007E0030" w:rsidRPr="00DB0F7A" w:rsidRDefault="007E0030" w:rsidP="00FD1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90AB5" w14:textId="77777777" w:rsidR="007E0030" w:rsidRPr="00DB0F7A" w:rsidRDefault="007E0030" w:rsidP="00FD1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C856A" w14:textId="77777777" w:rsidR="007E0030" w:rsidRPr="00DB0F7A" w:rsidRDefault="007E0030" w:rsidP="00FD1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E0030" w14:paraId="673CE7A2" w14:textId="77777777" w:rsidTr="003242C1">
        <w:trPr>
          <w:trHeight w:val="219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77F95" w14:textId="77777777" w:rsidR="007E0030" w:rsidRPr="00BE295B" w:rsidRDefault="007E0030" w:rsidP="00FD1AA1">
            <w:pPr>
              <w:rPr>
                <w:rFonts w:ascii="Times New Roman" w:hAnsi="Times New Roman" w:cs="Times New Roman"/>
              </w:rPr>
            </w:pPr>
            <w:r w:rsidRPr="00494756">
              <w:rPr>
                <w:rFonts w:ascii="Times New Roman" w:hAnsi="Times New Roman" w:cs="Times New Roman"/>
                <w:sz w:val="16"/>
                <w:szCs w:val="16"/>
              </w:rPr>
              <w:t>MoCA score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6498D" w14:textId="77777777" w:rsidR="007E0030" w:rsidRPr="00DB0F7A" w:rsidRDefault="007E0030" w:rsidP="00FD1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B0F7A">
              <w:rPr>
                <w:rFonts w:ascii="Times New Roman" w:hAnsi="Times New Roman" w:cs="Times New Roman"/>
                <w:sz w:val="16"/>
                <w:szCs w:val="16"/>
              </w:rPr>
              <w:t>25 (23, 27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07891" w14:textId="77777777" w:rsidR="007E0030" w:rsidRPr="00DB0F7A" w:rsidRDefault="007E0030" w:rsidP="00FD1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B0F7A">
              <w:rPr>
                <w:rFonts w:ascii="Times New Roman" w:hAnsi="Times New Roman" w:cs="Times New Roman"/>
                <w:sz w:val="16"/>
                <w:szCs w:val="16"/>
              </w:rPr>
              <w:t>24 (22, 2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E446A" w14:textId="77777777" w:rsidR="007E0030" w:rsidRPr="00DB0F7A" w:rsidRDefault="007E0030" w:rsidP="00FD1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B0F7A">
              <w:rPr>
                <w:rFonts w:ascii="Times New Roman" w:hAnsi="Times New Roman" w:cs="Times New Roman"/>
                <w:sz w:val="16"/>
                <w:szCs w:val="16"/>
              </w:rPr>
              <w:t>27 (24, 2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38C5E" w14:textId="77777777" w:rsidR="007E0030" w:rsidRPr="00DB0F7A" w:rsidRDefault="007E0030" w:rsidP="00FD1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B0F7A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  <w:r w:rsidRPr="00494756">
              <w:rPr>
                <w:rFonts w:ascii="Times New Roman" w:hAnsi="Times New Roman" w:cs="Times New Roman"/>
                <w:color w:val="1C1D1E"/>
                <w:sz w:val="16"/>
                <w:szCs w:val="16"/>
                <w:shd w:val="clear" w:color="auto" w:fill="FFFFFF"/>
                <w:vertAlign w:val="superscript"/>
              </w:rPr>
              <w:t>¶</w:t>
            </w:r>
          </w:p>
        </w:tc>
      </w:tr>
      <w:tr w:rsidR="007E0030" w14:paraId="25DA7CF3" w14:textId="77777777" w:rsidTr="003242C1">
        <w:trPr>
          <w:trHeight w:val="219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F2ADD" w14:textId="77777777" w:rsidR="007E0030" w:rsidRPr="00BE295B" w:rsidRDefault="007E0030" w:rsidP="00FD1AA1">
            <w:pPr>
              <w:rPr>
                <w:rFonts w:ascii="Times New Roman" w:hAnsi="Times New Roman" w:cs="Times New Roman"/>
              </w:rPr>
            </w:pPr>
            <w:r w:rsidRPr="00494756">
              <w:rPr>
                <w:rFonts w:ascii="Times New Roman" w:hAnsi="Times New Roman" w:cs="Times New Roman"/>
                <w:sz w:val="16"/>
                <w:szCs w:val="16"/>
              </w:rPr>
              <w:t>Diagnosis</w:t>
            </w:r>
            <w:r w:rsidRPr="00494756">
              <w:rPr>
                <w:rFonts w:ascii="Times New Roman" w:hAnsi="Times New Roman" w:cs="Times New Roman"/>
                <w:color w:val="1C1D1E"/>
                <w:sz w:val="16"/>
                <w:szCs w:val="16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C212C" w14:textId="77777777" w:rsidR="007E0030" w:rsidRPr="00DB0F7A" w:rsidRDefault="007E0030" w:rsidP="00FD1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17A5D" w14:textId="77777777" w:rsidR="007E0030" w:rsidRPr="00DB0F7A" w:rsidRDefault="007E0030" w:rsidP="00FD1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01269" w14:textId="77777777" w:rsidR="007E0030" w:rsidRPr="00DB0F7A" w:rsidRDefault="007E0030" w:rsidP="00FD1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F0AB4" w14:textId="77777777" w:rsidR="007E0030" w:rsidRPr="00DB0F7A" w:rsidRDefault="007E0030" w:rsidP="00FD1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E0030" w14:paraId="4E6E7AA8" w14:textId="77777777" w:rsidTr="003242C1">
        <w:trPr>
          <w:trHeight w:val="219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83CC9" w14:textId="77777777" w:rsidR="007E0030" w:rsidRDefault="007E0030" w:rsidP="00FD1AA1">
            <w:pPr>
              <w:rPr>
                <w:rFonts w:ascii="Times New Roman" w:hAnsi="Times New Roman" w:cs="Times New Roman"/>
              </w:rPr>
            </w:pPr>
            <w:r w:rsidRPr="00494756">
              <w:rPr>
                <w:rFonts w:ascii="Times New Roman" w:hAnsi="Times New Roman" w:cs="Times New Roman"/>
                <w:sz w:val="16"/>
                <w:szCs w:val="16"/>
              </w:rPr>
              <w:t xml:space="preserve">   Alzheimer’s diseas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0C1EF" w14:textId="77777777" w:rsidR="007E0030" w:rsidRPr="00DB0F7A" w:rsidRDefault="007E0030" w:rsidP="00FD1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 (1.99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CE2A2" w14:textId="77777777" w:rsidR="007E0030" w:rsidRPr="00DB0F7A" w:rsidRDefault="007E0030" w:rsidP="00FD1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 (2.00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F67DF" w14:textId="77777777" w:rsidR="007E0030" w:rsidRPr="00DB0F7A" w:rsidRDefault="007E0030" w:rsidP="00FD1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 (1.98%)</w:t>
            </w:r>
          </w:p>
        </w:tc>
        <w:tc>
          <w:tcPr>
            <w:tcW w:w="99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0F0BC24" w14:textId="77777777" w:rsidR="007E0030" w:rsidRPr="00DB0F7A" w:rsidRDefault="007E0030" w:rsidP="00FD1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8</w:t>
            </w:r>
          </w:p>
        </w:tc>
      </w:tr>
      <w:tr w:rsidR="007E0030" w14:paraId="4103676B" w14:textId="77777777" w:rsidTr="003242C1">
        <w:trPr>
          <w:trHeight w:val="219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4671A" w14:textId="77777777" w:rsidR="007E0030" w:rsidRDefault="007E0030" w:rsidP="00FD1AA1">
            <w:pPr>
              <w:rPr>
                <w:rFonts w:ascii="Times New Roman" w:hAnsi="Times New Roman" w:cs="Times New Roman"/>
              </w:rPr>
            </w:pPr>
            <w:r w:rsidRPr="00494756">
              <w:rPr>
                <w:rFonts w:ascii="Times New Roman" w:hAnsi="Times New Roman" w:cs="Times New Roman"/>
                <w:sz w:val="16"/>
                <w:szCs w:val="16"/>
              </w:rPr>
              <w:t xml:space="preserve">   MCI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45C1D" w14:textId="77777777" w:rsidR="007E0030" w:rsidRPr="00DB0F7A" w:rsidRDefault="007E0030" w:rsidP="00FD1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0 (24.9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E8E30" w14:textId="77777777" w:rsidR="007E0030" w:rsidRPr="00DB0F7A" w:rsidRDefault="007E0030" w:rsidP="00FD1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 (27.0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1B67B" w14:textId="77777777" w:rsidR="007E0030" w:rsidRPr="00DB0F7A" w:rsidRDefault="007E0030" w:rsidP="00FD1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 (22.8%)</w:t>
            </w:r>
          </w:p>
        </w:tc>
        <w:tc>
          <w:tcPr>
            <w:tcW w:w="990" w:type="dxa"/>
            <w:vMerge/>
            <w:tcBorders>
              <w:left w:val="nil"/>
              <w:right w:val="nil"/>
            </w:tcBorders>
            <w:vAlign w:val="center"/>
          </w:tcPr>
          <w:p w14:paraId="5FC26E04" w14:textId="77777777" w:rsidR="007E0030" w:rsidRPr="00DB0F7A" w:rsidRDefault="007E0030" w:rsidP="00FD1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E0030" w14:paraId="3DA57CB5" w14:textId="77777777" w:rsidTr="003242C1">
        <w:trPr>
          <w:trHeight w:val="219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35727" w14:textId="77777777" w:rsidR="007E0030" w:rsidRDefault="007E0030" w:rsidP="00FD1AA1">
            <w:pPr>
              <w:rPr>
                <w:rFonts w:ascii="Times New Roman" w:hAnsi="Times New Roman" w:cs="Times New Roman"/>
              </w:rPr>
            </w:pPr>
            <w:r w:rsidRPr="00494756">
              <w:rPr>
                <w:rFonts w:ascii="Times New Roman" w:hAnsi="Times New Roman" w:cs="Times New Roman"/>
                <w:sz w:val="16"/>
                <w:szCs w:val="16"/>
              </w:rPr>
              <w:t xml:space="preserve">   Cognitively unimpaire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3407F" w14:textId="77777777" w:rsidR="007E0030" w:rsidRPr="00DB0F7A" w:rsidRDefault="007E0030" w:rsidP="00FD1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7 (73.1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E0CFF" w14:textId="77777777" w:rsidR="007E0030" w:rsidRPr="00DB0F7A" w:rsidRDefault="007E0030" w:rsidP="00FD1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1 (71.0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569B4" w14:textId="77777777" w:rsidR="007E0030" w:rsidRPr="00DB0F7A" w:rsidRDefault="007E0030" w:rsidP="00FD1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6 (75.3%)</w:t>
            </w:r>
          </w:p>
        </w:tc>
        <w:tc>
          <w:tcPr>
            <w:tcW w:w="99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18D4FAC8" w14:textId="77777777" w:rsidR="007E0030" w:rsidRPr="00DB0F7A" w:rsidRDefault="007E0030" w:rsidP="00FD1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E0030" w14:paraId="2650F2C8" w14:textId="77777777" w:rsidTr="003242C1">
        <w:trPr>
          <w:trHeight w:val="219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E127C" w14:textId="77777777" w:rsidR="007E0030" w:rsidRPr="00BE295B" w:rsidRDefault="007E0030" w:rsidP="00FD1AA1">
            <w:pPr>
              <w:rPr>
                <w:rFonts w:ascii="Times New Roman" w:hAnsi="Times New Roman" w:cs="Times New Roman"/>
                <w:b/>
              </w:rPr>
            </w:pPr>
            <w:r w:rsidRPr="00494756">
              <w:rPr>
                <w:rFonts w:ascii="Times New Roman" w:hAnsi="Times New Roman" w:cs="Times New Roman"/>
                <w:b/>
                <w:sz w:val="16"/>
                <w:szCs w:val="16"/>
              </w:rPr>
              <w:t>AD-specific risk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7D3A7" w14:textId="77777777" w:rsidR="007E0030" w:rsidRPr="00DB0F7A" w:rsidRDefault="007E0030" w:rsidP="00FD1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F4E6A" w14:textId="77777777" w:rsidR="007E0030" w:rsidRPr="00DB0F7A" w:rsidRDefault="007E0030" w:rsidP="00FD1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FFA73" w14:textId="77777777" w:rsidR="007E0030" w:rsidRPr="00DB0F7A" w:rsidRDefault="007E0030" w:rsidP="00FD1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7C6C2" w14:textId="77777777" w:rsidR="007E0030" w:rsidRPr="00DB0F7A" w:rsidRDefault="007E0030" w:rsidP="00FD1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E0030" w14:paraId="31595E0A" w14:textId="77777777" w:rsidTr="003242C1">
        <w:trPr>
          <w:trHeight w:val="219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EACEA" w14:textId="77777777" w:rsidR="007E0030" w:rsidRPr="000172AD" w:rsidRDefault="007E0030" w:rsidP="00FD1AA1">
            <w:pPr>
              <w:rPr>
                <w:rFonts w:ascii="Times New Roman" w:hAnsi="Times New Roman" w:cs="Times New Roman"/>
              </w:rPr>
            </w:pPr>
            <w:r w:rsidRPr="00494756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Pr="0049475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1</w:t>
            </w:r>
            <w:r w:rsidRPr="00494756">
              <w:rPr>
                <w:rFonts w:ascii="Times New Roman" w:hAnsi="Times New Roman" w:cs="Times New Roman"/>
                <w:sz w:val="16"/>
                <w:szCs w:val="16"/>
              </w:rPr>
              <w:t>C]PiB SUVR*</w:t>
            </w:r>
            <w:r w:rsidRPr="0049475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,</w:t>
            </w:r>
            <w:r w:rsidRPr="00494756">
              <w:rPr>
                <w:rFonts w:ascii="Times New Roman" w:hAnsi="Times New Roman" w:cs="Times New Roman"/>
                <w:color w:val="1C1D1E"/>
                <w:sz w:val="16"/>
                <w:szCs w:val="16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C40B6" w14:textId="77777777" w:rsidR="007E0030" w:rsidRPr="00DB0F7A" w:rsidRDefault="007E0030" w:rsidP="00FD1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B0F7A">
              <w:rPr>
                <w:rFonts w:ascii="Times New Roman" w:hAnsi="Times New Roman" w:cs="Times New Roman"/>
                <w:sz w:val="16"/>
                <w:szCs w:val="16"/>
              </w:rPr>
              <w:t>1.11 (1.06, 1.19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B4655" w14:textId="77777777" w:rsidR="007E0030" w:rsidRPr="00DB0F7A" w:rsidRDefault="007E0030" w:rsidP="00FD1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B0F7A">
              <w:rPr>
                <w:rFonts w:ascii="Times New Roman" w:hAnsi="Times New Roman" w:cs="Times New Roman"/>
                <w:sz w:val="16"/>
                <w:szCs w:val="16"/>
              </w:rPr>
              <w:t>1.07 (1.04, 1.1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5F7E8" w14:textId="77777777" w:rsidR="007E0030" w:rsidRPr="00DB0F7A" w:rsidRDefault="007E0030" w:rsidP="00FD1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B0F7A">
              <w:rPr>
                <w:rFonts w:ascii="Times New Roman" w:hAnsi="Times New Roman" w:cs="Times New Roman"/>
                <w:sz w:val="16"/>
                <w:szCs w:val="16"/>
              </w:rPr>
              <w:t>1.15 (1.08, 1.4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44EA2" w14:textId="77777777" w:rsidR="007E0030" w:rsidRPr="00DB0F7A" w:rsidRDefault="007E0030" w:rsidP="00FD1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B0F7A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  <w:r w:rsidRPr="00494756">
              <w:rPr>
                <w:rFonts w:ascii="Times New Roman" w:hAnsi="Times New Roman" w:cs="Times New Roman"/>
                <w:color w:val="1C1D1E"/>
                <w:sz w:val="16"/>
                <w:szCs w:val="16"/>
                <w:shd w:val="clear" w:color="auto" w:fill="FFFFFF"/>
                <w:vertAlign w:val="superscript"/>
              </w:rPr>
              <w:t>¶</w:t>
            </w:r>
          </w:p>
        </w:tc>
      </w:tr>
      <w:tr w:rsidR="007E0030" w14:paraId="248FE69B" w14:textId="77777777" w:rsidTr="003242C1">
        <w:trPr>
          <w:trHeight w:val="219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98085" w14:textId="77777777" w:rsidR="007E0030" w:rsidRPr="000172AD" w:rsidRDefault="007E0030" w:rsidP="00FD1AA1">
            <w:pPr>
              <w:rPr>
                <w:rFonts w:ascii="Times New Roman" w:hAnsi="Times New Roman" w:cs="Times New Roman"/>
              </w:rPr>
            </w:pPr>
            <w:r w:rsidRPr="00494756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Pr="0049475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1</w:t>
            </w:r>
            <w:r w:rsidRPr="00494756">
              <w:rPr>
                <w:rFonts w:ascii="Times New Roman" w:hAnsi="Times New Roman" w:cs="Times New Roman"/>
                <w:sz w:val="16"/>
                <w:szCs w:val="16"/>
              </w:rPr>
              <w:t>C]PiB positive</w:t>
            </w:r>
            <w:r w:rsidRPr="00494756">
              <w:rPr>
                <w:rFonts w:ascii="Times New Roman" w:hAnsi="Times New Roman" w:cs="Times New Roman"/>
                <w:color w:val="1C1D1E"/>
                <w:sz w:val="16"/>
                <w:szCs w:val="16"/>
                <w:shd w:val="clear" w:color="auto" w:fill="FFFFFF"/>
                <w:vertAlign w:val="superscript"/>
              </w:rPr>
              <w:t>†</w:t>
            </w:r>
            <w:r w:rsidRPr="0049475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,</w:t>
            </w:r>
            <w:r w:rsidRPr="00494756">
              <w:rPr>
                <w:rFonts w:ascii="Times New Roman" w:hAnsi="Times New Roman" w:cs="Times New Roman"/>
                <w:color w:val="1C1D1E"/>
                <w:sz w:val="16"/>
                <w:szCs w:val="16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454D1" w14:textId="77777777" w:rsidR="007E0030" w:rsidRPr="00DB0F7A" w:rsidRDefault="007E0030" w:rsidP="00FD1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B0F7A">
              <w:rPr>
                <w:rFonts w:ascii="Times New Roman" w:hAnsi="Times New Roman" w:cs="Times New Roman"/>
                <w:sz w:val="16"/>
                <w:szCs w:val="16"/>
              </w:rPr>
              <w:t>29 (16.2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6C25A" w14:textId="77777777" w:rsidR="007E0030" w:rsidRPr="00DB0F7A" w:rsidRDefault="007E0030" w:rsidP="00FD1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B0F7A">
              <w:rPr>
                <w:rFonts w:ascii="Times New Roman" w:hAnsi="Times New Roman" w:cs="Times New Roman"/>
                <w:sz w:val="16"/>
                <w:szCs w:val="16"/>
              </w:rPr>
              <w:t>5 (5.32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AA3E1" w14:textId="77777777" w:rsidR="007E0030" w:rsidRPr="00DB0F7A" w:rsidRDefault="007E0030" w:rsidP="00FD1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B0F7A">
              <w:rPr>
                <w:rFonts w:ascii="Times New Roman" w:hAnsi="Times New Roman" w:cs="Times New Roman"/>
                <w:sz w:val="16"/>
                <w:szCs w:val="16"/>
              </w:rPr>
              <w:t>24 (28.2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DB685" w14:textId="77777777" w:rsidR="007E0030" w:rsidRPr="00DB0F7A" w:rsidRDefault="007E0030" w:rsidP="00FD1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B0F7A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  <w:r w:rsidRPr="00494756">
              <w:rPr>
                <w:rFonts w:ascii="Times New Roman" w:hAnsi="Times New Roman" w:cs="Times New Roman"/>
                <w:color w:val="1C1D1E"/>
                <w:sz w:val="16"/>
                <w:szCs w:val="16"/>
                <w:shd w:val="clear" w:color="auto" w:fill="FFFFFF"/>
                <w:vertAlign w:val="superscript"/>
              </w:rPr>
              <w:t>¶</w:t>
            </w:r>
          </w:p>
        </w:tc>
      </w:tr>
      <w:tr w:rsidR="007E0030" w14:paraId="7E258313" w14:textId="77777777" w:rsidTr="003242C1">
        <w:trPr>
          <w:trHeight w:val="219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E9D6D" w14:textId="77777777" w:rsidR="007E0030" w:rsidRPr="00ED2BB5" w:rsidRDefault="007E0030" w:rsidP="00FD1AA1">
            <w:pPr>
              <w:rPr>
                <w:rFonts w:ascii="Times New Roman" w:hAnsi="Times New Roman" w:cs="Times New Roman"/>
                <w:highlight w:val="yellow"/>
              </w:rPr>
            </w:pPr>
            <w:r w:rsidRPr="00494756">
              <w:rPr>
                <w:rFonts w:ascii="Times New Roman" w:hAnsi="Times New Roman" w:cs="Times New Roman"/>
                <w:i/>
                <w:sz w:val="16"/>
                <w:szCs w:val="16"/>
              </w:rPr>
              <w:t>APOE*4</w:t>
            </w:r>
            <w:r w:rsidRPr="00494756">
              <w:rPr>
                <w:rFonts w:ascii="Times New Roman" w:hAnsi="Times New Roman" w:cs="Times New Roman"/>
                <w:color w:val="1C1D1E"/>
                <w:sz w:val="16"/>
                <w:szCs w:val="16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A459F" w14:textId="77777777" w:rsidR="007E0030" w:rsidRPr="00DB0F7A" w:rsidRDefault="007E0030" w:rsidP="00FD1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B0F7A">
              <w:rPr>
                <w:rFonts w:ascii="Times New Roman" w:hAnsi="Times New Roman" w:cs="Times New Roman"/>
                <w:sz w:val="16"/>
                <w:szCs w:val="16"/>
              </w:rPr>
              <w:t>63 (31.3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DDB9A" w14:textId="77777777" w:rsidR="007E0030" w:rsidRPr="00DB0F7A" w:rsidRDefault="007E0030" w:rsidP="00FD1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B0F7A">
              <w:rPr>
                <w:rFonts w:ascii="Times New Roman" w:hAnsi="Times New Roman" w:cs="Times New Roman"/>
                <w:sz w:val="16"/>
                <w:szCs w:val="16"/>
              </w:rPr>
              <w:t>35 (35.0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E5992" w14:textId="77777777" w:rsidR="007E0030" w:rsidRPr="00DB0F7A" w:rsidRDefault="007E0030" w:rsidP="00FD1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B0F7A">
              <w:rPr>
                <w:rFonts w:ascii="Times New Roman" w:hAnsi="Times New Roman" w:cs="Times New Roman"/>
                <w:sz w:val="16"/>
                <w:szCs w:val="16"/>
              </w:rPr>
              <w:t>28 (27.7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EF97A" w14:textId="77777777" w:rsidR="007E0030" w:rsidRPr="00DB0F7A" w:rsidRDefault="007E0030" w:rsidP="00FD1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B0F7A">
              <w:rPr>
                <w:rFonts w:ascii="Times New Roman" w:hAnsi="Times New Roman" w:cs="Times New Roman"/>
                <w:sz w:val="16"/>
                <w:szCs w:val="16"/>
              </w:rPr>
              <w:t>0.26</w:t>
            </w:r>
          </w:p>
        </w:tc>
      </w:tr>
      <w:tr w:rsidR="007E0030" w14:paraId="24F50B9A" w14:textId="77777777" w:rsidTr="003242C1">
        <w:trPr>
          <w:trHeight w:val="219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2743B" w14:textId="77777777" w:rsidR="007E0030" w:rsidRPr="006A3184" w:rsidRDefault="007E0030" w:rsidP="00FD1AA1">
            <w:pPr>
              <w:rPr>
                <w:rFonts w:ascii="Times New Roman" w:hAnsi="Times New Roman" w:cs="Times New Roman"/>
              </w:rPr>
            </w:pPr>
            <w:r w:rsidRPr="00494756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Composite UWMC (unitless)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1A684" w14:textId="77777777" w:rsidR="007E0030" w:rsidRPr="00DB0F7A" w:rsidRDefault="007E0030" w:rsidP="00FD1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E00CE" w14:textId="77777777" w:rsidR="007E0030" w:rsidRPr="00DB0F7A" w:rsidRDefault="007E0030" w:rsidP="00FD1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1A172" w14:textId="77777777" w:rsidR="007E0030" w:rsidRPr="00DB0F7A" w:rsidRDefault="007E0030" w:rsidP="00FD1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B7E9D" w14:textId="77777777" w:rsidR="007E0030" w:rsidRPr="00DB0F7A" w:rsidRDefault="007E0030" w:rsidP="00FD1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E0030" w14:paraId="283B7BC5" w14:textId="77777777" w:rsidTr="003242C1">
        <w:trPr>
          <w:trHeight w:val="219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AE01F" w14:textId="77777777" w:rsidR="007E0030" w:rsidRPr="006A3184" w:rsidRDefault="007E0030" w:rsidP="00FD1AA1">
            <w:pPr>
              <w:rPr>
                <w:rFonts w:ascii="Times New Roman" w:hAnsi="Times New Roman" w:cs="Times New Roman"/>
              </w:rPr>
            </w:pPr>
            <w:r w:rsidRPr="00494756">
              <w:rPr>
                <w:rFonts w:ascii="Times New Roman" w:hAnsi="Times New Roman" w:cs="Times New Roman"/>
                <w:sz w:val="16"/>
                <w:szCs w:val="16"/>
              </w:rPr>
              <w:t>Frontal lobe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4E28C" w14:textId="77777777" w:rsidR="007E0030" w:rsidRPr="00DB0F7A" w:rsidRDefault="007E0030" w:rsidP="00FD1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B0F7A">
              <w:rPr>
                <w:rFonts w:ascii="Times New Roman" w:hAnsi="Times New Roman" w:cs="Times New Roman"/>
                <w:sz w:val="16"/>
                <w:szCs w:val="16"/>
              </w:rPr>
              <w:t>0.14 (0.09, 0.26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3F42A" w14:textId="77777777" w:rsidR="007E0030" w:rsidRPr="00DB0F7A" w:rsidRDefault="007E0030" w:rsidP="00FD1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B0F7A">
              <w:rPr>
                <w:rFonts w:ascii="Times New Roman" w:hAnsi="Times New Roman" w:cs="Times New Roman"/>
                <w:sz w:val="16"/>
                <w:szCs w:val="16"/>
              </w:rPr>
              <w:t>0.16 (0.10, 0.3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AF142" w14:textId="77777777" w:rsidR="007E0030" w:rsidRPr="00DB0F7A" w:rsidRDefault="007E0030" w:rsidP="00FD1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B0F7A">
              <w:rPr>
                <w:rFonts w:ascii="Times New Roman" w:hAnsi="Times New Roman" w:cs="Times New Roman"/>
                <w:sz w:val="16"/>
                <w:szCs w:val="16"/>
              </w:rPr>
              <w:t>0.12 (0.08, 0.2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65082" w14:textId="77777777" w:rsidR="007E0030" w:rsidRPr="00DB0F7A" w:rsidRDefault="007E0030" w:rsidP="00FD1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B0F7A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  <w:r w:rsidRPr="00494756">
              <w:rPr>
                <w:rFonts w:ascii="Times New Roman" w:hAnsi="Times New Roman" w:cs="Times New Roman"/>
                <w:color w:val="1C1D1E"/>
                <w:sz w:val="16"/>
                <w:szCs w:val="16"/>
                <w:shd w:val="clear" w:color="auto" w:fill="FFFFFF"/>
                <w:vertAlign w:val="superscript"/>
              </w:rPr>
              <w:t>¶</w:t>
            </w:r>
          </w:p>
        </w:tc>
      </w:tr>
      <w:tr w:rsidR="007E0030" w14:paraId="27EEAB86" w14:textId="77777777" w:rsidTr="003242C1">
        <w:trPr>
          <w:trHeight w:val="219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807D1" w14:textId="77777777" w:rsidR="007E0030" w:rsidRDefault="007E0030" w:rsidP="00FD1AA1">
            <w:pPr>
              <w:rPr>
                <w:rFonts w:ascii="Times New Roman" w:hAnsi="Times New Roman" w:cs="Times New Roman"/>
              </w:rPr>
            </w:pPr>
            <w:r w:rsidRPr="00494756">
              <w:rPr>
                <w:rFonts w:ascii="Times New Roman" w:hAnsi="Times New Roman" w:cs="Times New Roman"/>
                <w:sz w:val="16"/>
                <w:szCs w:val="16"/>
              </w:rPr>
              <w:t>Parietal lobe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088D6" w14:textId="77777777" w:rsidR="007E0030" w:rsidRPr="00DB0F7A" w:rsidRDefault="007E0030" w:rsidP="00FD1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B0F7A">
              <w:rPr>
                <w:rFonts w:ascii="Times New Roman" w:hAnsi="Times New Roman" w:cs="Times New Roman"/>
                <w:sz w:val="16"/>
                <w:szCs w:val="16"/>
              </w:rPr>
              <w:t>0.06 (0.01, 0.14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E3E26" w14:textId="77777777" w:rsidR="007E0030" w:rsidRPr="00DB0F7A" w:rsidRDefault="007E0030" w:rsidP="00FD1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B0F7A">
              <w:rPr>
                <w:rFonts w:ascii="Times New Roman" w:hAnsi="Times New Roman" w:cs="Times New Roman"/>
                <w:sz w:val="16"/>
                <w:szCs w:val="16"/>
              </w:rPr>
              <w:t>0.06 (0.01, 0.1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331CB" w14:textId="77777777" w:rsidR="007E0030" w:rsidRPr="00DB0F7A" w:rsidRDefault="007E0030" w:rsidP="00FD1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B0F7A">
              <w:rPr>
                <w:rFonts w:ascii="Times New Roman" w:hAnsi="Times New Roman" w:cs="Times New Roman"/>
                <w:sz w:val="16"/>
                <w:szCs w:val="16"/>
              </w:rPr>
              <w:t>0.05 (0.01, 0.1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9E121" w14:textId="77777777" w:rsidR="007E0030" w:rsidRPr="00DB0F7A" w:rsidRDefault="007E0030" w:rsidP="00FD1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B0F7A">
              <w:rPr>
                <w:rFonts w:ascii="Times New Roman" w:hAnsi="Times New Roman" w:cs="Times New Roman"/>
                <w:sz w:val="16"/>
                <w:szCs w:val="16"/>
              </w:rPr>
              <w:t>0.82</w:t>
            </w:r>
          </w:p>
        </w:tc>
      </w:tr>
      <w:tr w:rsidR="007E0030" w14:paraId="79BCAD49" w14:textId="77777777" w:rsidTr="003242C1">
        <w:trPr>
          <w:trHeight w:val="219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6F09A" w14:textId="77777777" w:rsidR="007E0030" w:rsidRDefault="007E0030" w:rsidP="00FD1AA1">
            <w:pPr>
              <w:rPr>
                <w:rFonts w:ascii="Times New Roman" w:hAnsi="Times New Roman" w:cs="Times New Roman"/>
              </w:rPr>
            </w:pPr>
            <w:r w:rsidRPr="00494756">
              <w:rPr>
                <w:rFonts w:ascii="Times New Roman" w:hAnsi="Times New Roman" w:cs="Times New Roman"/>
                <w:sz w:val="16"/>
                <w:szCs w:val="16"/>
              </w:rPr>
              <w:t>Temporal lobe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8EAE8" w14:textId="77777777" w:rsidR="007E0030" w:rsidRPr="00DB0F7A" w:rsidRDefault="007E0030" w:rsidP="00FD1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B0F7A">
              <w:rPr>
                <w:rFonts w:ascii="Times New Roman" w:hAnsi="Times New Roman" w:cs="Times New Roman"/>
                <w:sz w:val="16"/>
                <w:szCs w:val="16"/>
              </w:rPr>
              <w:t>0.18 (0.10, 0.26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8B180" w14:textId="77777777" w:rsidR="007E0030" w:rsidRPr="00DB0F7A" w:rsidRDefault="007E0030" w:rsidP="00FD1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B0F7A">
              <w:rPr>
                <w:rFonts w:ascii="Times New Roman" w:hAnsi="Times New Roman" w:cs="Times New Roman"/>
                <w:sz w:val="16"/>
                <w:szCs w:val="16"/>
              </w:rPr>
              <w:t>0.21 (0.13, 0.2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E7901" w14:textId="77777777" w:rsidR="007E0030" w:rsidRPr="00DB0F7A" w:rsidRDefault="007E0030" w:rsidP="00FD1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B0F7A">
              <w:rPr>
                <w:rFonts w:ascii="Times New Roman" w:hAnsi="Times New Roman" w:cs="Times New Roman"/>
                <w:sz w:val="16"/>
                <w:szCs w:val="16"/>
              </w:rPr>
              <w:t>0.15 (0.08, 0.2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4FEB9" w14:textId="77777777" w:rsidR="007E0030" w:rsidRPr="00DB0F7A" w:rsidRDefault="007E0030" w:rsidP="00FD1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B0F7A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  <w:r w:rsidRPr="00494756">
              <w:rPr>
                <w:rFonts w:ascii="Times New Roman" w:hAnsi="Times New Roman" w:cs="Times New Roman"/>
                <w:color w:val="1C1D1E"/>
                <w:sz w:val="16"/>
                <w:szCs w:val="16"/>
                <w:shd w:val="clear" w:color="auto" w:fill="FFFFFF"/>
                <w:vertAlign w:val="superscript"/>
              </w:rPr>
              <w:t>¶</w:t>
            </w:r>
          </w:p>
        </w:tc>
      </w:tr>
      <w:tr w:rsidR="007E0030" w14:paraId="755222BB" w14:textId="77777777" w:rsidTr="003242C1">
        <w:trPr>
          <w:trHeight w:val="219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0BE8E" w14:textId="77777777" w:rsidR="007E0030" w:rsidRDefault="007E0030" w:rsidP="00FD1AA1">
            <w:pPr>
              <w:rPr>
                <w:rFonts w:ascii="Times New Roman" w:hAnsi="Times New Roman" w:cs="Times New Roman"/>
              </w:rPr>
            </w:pPr>
            <w:r w:rsidRPr="00494756">
              <w:rPr>
                <w:rFonts w:ascii="Times New Roman" w:hAnsi="Times New Roman" w:cs="Times New Roman"/>
                <w:sz w:val="16"/>
                <w:szCs w:val="16"/>
              </w:rPr>
              <w:t>Occipital lobe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B434C" w14:textId="77777777" w:rsidR="007E0030" w:rsidRPr="00DB0F7A" w:rsidRDefault="007E0030" w:rsidP="00FD1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B0F7A">
              <w:rPr>
                <w:rFonts w:ascii="Times New Roman" w:hAnsi="Times New Roman" w:cs="Times New Roman"/>
                <w:sz w:val="16"/>
                <w:szCs w:val="16"/>
              </w:rPr>
              <w:t>0.06 (0.01, 0.2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1A229" w14:textId="77777777" w:rsidR="007E0030" w:rsidRPr="00DB0F7A" w:rsidRDefault="007E0030" w:rsidP="00FD1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B0F7A">
              <w:rPr>
                <w:rFonts w:ascii="Times New Roman" w:hAnsi="Times New Roman" w:cs="Times New Roman"/>
                <w:sz w:val="16"/>
                <w:szCs w:val="16"/>
              </w:rPr>
              <w:t>0.05 (0.01, 0.1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6D9F0" w14:textId="77777777" w:rsidR="007E0030" w:rsidRPr="00DB0F7A" w:rsidRDefault="007E0030" w:rsidP="00FD1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B0F7A">
              <w:rPr>
                <w:rFonts w:ascii="Times New Roman" w:hAnsi="Times New Roman" w:cs="Times New Roman"/>
                <w:sz w:val="16"/>
                <w:szCs w:val="16"/>
              </w:rPr>
              <w:t>0.08 (0.08, 0.2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373E7" w14:textId="77777777" w:rsidR="007E0030" w:rsidRPr="00DB0F7A" w:rsidRDefault="007E0030" w:rsidP="00FD1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B0F7A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  <w:r w:rsidRPr="00494756">
              <w:rPr>
                <w:rFonts w:ascii="Times New Roman" w:hAnsi="Times New Roman" w:cs="Times New Roman"/>
                <w:color w:val="1C1D1E"/>
                <w:sz w:val="16"/>
                <w:szCs w:val="16"/>
                <w:shd w:val="clear" w:color="auto" w:fill="FFFFFF"/>
                <w:vertAlign w:val="superscript"/>
              </w:rPr>
              <w:t>¶</w:t>
            </w:r>
          </w:p>
        </w:tc>
      </w:tr>
      <w:tr w:rsidR="007E0030" w14:paraId="599E5FA0" w14:textId="77777777" w:rsidTr="003242C1">
        <w:trPr>
          <w:trHeight w:val="219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B5A84" w14:textId="77777777" w:rsidR="007E0030" w:rsidRPr="00494756" w:rsidRDefault="007E0030" w:rsidP="00FD1AA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lobal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C5A16" w14:textId="77777777" w:rsidR="007E0030" w:rsidRPr="00DB0F7A" w:rsidRDefault="007E0030" w:rsidP="00FD1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9 (0.13, 0.28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8D9A1" w14:textId="77777777" w:rsidR="007E0030" w:rsidRPr="00DB0F7A" w:rsidRDefault="007E0030" w:rsidP="00FD1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1 (0.15, 0.2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1D4F3" w14:textId="77777777" w:rsidR="007E0030" w:rsidRPr="00DB0F7A" w:rsidRDefault="007E0030" w:rsidP="00FD1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7 (0.12, 0.2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3317C" w14:textId="77777777" w:rsidR="007E0030" w:rsidRPr="00DB0F7A" w:rsidRDefault="007E0030" w:rsidP="00FD1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  <w:r w:rsidRPr="00494756">
              <w:rPr>
                <w:rFonts w:ascii="Times New Roman" w:hAnsi="Times New Roman" w:cs="Times New Roman"/>
                <w:color w:val="1C1D1E"/>
                <w:sz w:val="16"/>
                <w:szCs w:val="16"/>
                <w:shd w:val="clear" w:color="auto" w:fill="FFFFFF"/>
                <w:vertAlign w:val="superscript"/>
              </w:rPr>
              <w:t>¶</w:t>
            </w:r>
          </w:p>
        </w:tc>
      </w:tr>
      <w:tr w:rsidR="007E0030" w14:paraId="53885B17" w14:textId="77777777" w:rsidTr="003242C1">
        <w:trPr>
          <w:trHeight w:val="219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76773" w14:textId="77777777" w:rsidR="007E0030" w:rsidRDefault="007E0030" w:rsidP="00FD1AA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igh global UWMC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876F4" w14:textId="77777777" w:rsidR="007E0030" w:rsidRPr="00DB0F7A" w:rsidRDefault="007E0030" w:rsidP="00FD1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 (49.6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82FC1" w14:textId="77777777" w:rsidR="007E0030" w:rsidRPr="00DB0F7A" w:rsidRDefault="007E0030" w:rsidP="00FD1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6 (56.0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CD309" w14:textId="77777777" w:rsidR="007E0030" w:rsidRPr="00DB0F7A" w:rsidRDefault="007E0030" w:rsidP="00FD1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4 (43.6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8C487" w14:textId="77777777" w:rsidR="007E0030" w:rsidRPr="00DB0F7A" w:rsidRDefault="007E0030" w:rsidP="00FD1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</w:tc>
      </w:tr>
      <w:tr w:rsidR="007E0030" w14:paraId="5B2DF810" w14:textId="77777777" w:rsidTr="003242C1">
        <w:trPr>
          <w:trHeight w:val="272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B5859" w14:textId="77777777" w:rsidR="007E0030" w:rsidRPr="00AC656E" w:rsidRDefault="007E0030" w:rsidP="00FD1AA1">
            <w:pPr>
              <w:rPr>
                <w:rFonts w:ascii="Times New Roman" w:hAnsi="Times New Roman" w:cs="Times New Roman"/>
                <w:i/>
              </w:rPr>
            </w:pPr>
            <w:r w:rsidRPr="00494756">
              <w:rPr>
                <w:rFonts w:ascii="Times New Roman" w:hAnsi="Times New Roman" w:cs="Times New Roman"/>
                <w:b/>
                <w:sz w:val="16"/>
                <w:szCs w:val="16"/>
              </w:rPr>
              <w:t>Composite WMH volume</w:t>
            </w:r>
            <w:r w:rsidRPr="00494756">
              <w:rPr>
                <w:rFonts w:ascii="Times New Roman" w:hAnsi="Times New Roman" w:cs="Times New Roman"/>
                <w:color w:val="1C1D1E"/>
                <w:sz w:val="16"/>
                <w:szCs w:val="16"/>
                <w:shd w:val="clear" w:color="auto" w:fill="FFFFFF"/>
                <w:vertAlign w:val="superscript"/>
              </w:rPr>
              <w:t>§</w:t>
            </w:r>
            <w:r w:rsidRPr="00494756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unitless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923C1" w14:textId="77777777" w:rsidR="007E0030" w:rsidRPr="00DB0F7A" w:rsidRDefault="007E0030" w:rsidP="00FD1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D5949" w14:textId="77777777" w:rsidR="007E0030" w:rsidRPr="00DB0F7A" w:rsidRDefault="007E0030" w:rsidP="00FD1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72BE0" w14:textId="77777777" w:rsidR="007E0030" w:rsidRPr="00DB0F7A" w:rsidRDefault="007E0030" w:rsidP="00FD1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AF3F5" w14:textId="77777777" w:rsidR="007E0030" w:rsidRPr="00DB0F7A" w:rsidRDefault="007E0030" w:rsidP="00FD1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E0030" w14:paraId="1B2B6168" w14:textId="77777777" w:rsidTr="003242C1">
        <w:trPr>
          <w:trHeight w:val="272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2539C" w14:textId="77777777" w:rsidR="007E0030" w:rsidRDefault="007E0030" w:rsidP="00FD1AA1">
            <w:pPr>
              <w:rPr>
                <w:rFonts w:ascii="Times New Roman" w:hAnsi="Times New Roman" w:cs="Times New Roman"/>
              </w:rPr>
            </w:pPr>
            <w:r w:rsidRPr="00494756">
              <w:rPr>
                <w:rFonts w:ascii="Times New Roman" w:hAnsi="Times New Roman" w:cs="Times New Roman"/>
                <w:sz w:val="16"/>
                <w:szCs w:val="16"/>
              </w:rPr>
              <w:t>Frontal lobe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E3A53" w14:textId="77777777" w:rsidR="007E0030" w:rsidRPr="00DB0F7A" w:rsidRDefault="007E0030" w:rsidP="00FD1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B0F7A">
              <w:rPr>
                <w:rFonts w:ascii="Times New Roman" w:hAnsi="Times New Roman" w:cs="Times New Roman"/>
                <w:sz w:val="16"/>
                <w:szCs w:val="16"/>
              </w:rPr>
              <w:t>55.3 (35.4, 111.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053E6" w14:textId="77777777" w:rsidR="007E0030" w:rsidRPr="00DB0F7A" w:rsidRDefault="007E0030" w:rsidP="00FD1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B0F7A">
              <w:rPr>
                <w:rFonts w:ascii="Times New Roman" w:hAnsi="Times New Roman" w:cs="Times New Roman"/>
                <w:sz w:val="16"/>
                <w:szCs w:val="16"/>
              </w:rPr>
              <w:t>68.9 (40.7, 127.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F7EE9" w14:textId="77777777" w:rsidR="007E0030" w:rsidRPr="00DB0F7A" w:rsidRDefault="007E0030" w:rsidP="00FD1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B0F7A">
              <w:rPr>
                <w:rFonts w:ascii="Times New Roman" w:hAnsi="Times New Roman" w:cs="Times New Roman"/>
                <w:sz w:val="16"/>
                <w:szCs w:val="16"/>
              </w:rPr>
              <w:t>49.2 (33.0, 91.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4A144" w14:textId="77777777" w:rsidR="007E0030" w:rsidRPr="00DB0F7A" w:rsidRDefault="007E0030" w:rsidP="00FD1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B0F7A"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  <w:r w:rsidRPr="00494756">
              <w:rPr>
                <w:rFonts w:ascii="Times New Roman" w:hAnsi="Times New Roman" w:cs="Times New Roman"/>
                <w:color w:val="1C1D1E"/>
                <w:sz w:val="16"/>
                <w:szCs w:val="16"/>
                <w:shd w:val="clear" w:color="auto" w:fill="FFFFFF"/>
                <w:vertAlign w:val="superscript"/>
              </w:rPr>
              <w:t>¶</w:t>
            </w:r>
          </w:p>
        </w:tc>
      </w:tr>
      <w:tr w:rsidR="007E0030" w14:paraId="28292634" w14:textId="77777777" w:rsidTr="003242C1">
        <w:trPr>
          <w:trHeight w:val="8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492FE" w14:textId="77777777" w:rsidR="007E0030" w:rsidRDefault="007E0030" w:rsidP="00FD1AA1">
            <w:pPr>
              <w:rPr>
                <w:rFonts w:ascii="Times New Roman" w:hAnsi="Times New Roman" w:cs="Times New Roman"/>
              </w:rPr>
            </w:pPr>
            <w:r w:rsidRPr="00494756">
              <w:rPr>
                <w:rFonts w:ascii="Times New Roman" w:hAnsi="Times New Roman" w:cs="Times New Roman"/>
                <w:sz w:val="16"/>
                <w:szCs w:val="16"/>
              </w:rPr>
              <w:t>Parietal lobe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80DA9" w14:textId="77777777" w:rsidR="007E0030" w:rsidRPr="00DB0F7A" w:rsidRDefault="007E0030" w:rsidP="00FD1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B0F7A">
              <w:rPr>
                <w:rFonts w:ascii="Times New Roman" w:hAnsi="Times New Roman" w:cs="Times New Roman"/>
                <w:sz w:val="16"/>
                <w:szCs w:val="16"/>
              </w:rPr>
              <w:t>7.89 (1.24, 30.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1021C" w14:textId="77777777" w:rsidR="007E0030" w:rsidRPr="00DB0F7A" w:rsidRDefault="007E0030" w:rsidP="00FD1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B0F7A">
              <w:rPr>
                <w:rFonts w:ascii="Times New Roman" w:hAnsi="Times New Roman" w:cs="Times New Roman"/>
                <w:sz w:val="16"/>
                <w:szCs w:val="16"/>
              </w:rPr>
              <w:t>8.67 (1.3, 32.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AAD5C" w14:textId="77777777" w:rsidR="007E0030" w:rsidRPr="00DB0F7A" w:rsidRDefault="007E0030" w:rsidP="00FD1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B0F7A">
              <w:rPr>
                <w:rFonts w:ascii="Times New Roman" w:hAnsi="Times New Roman" w:cs="Times New Roman"/>
                <w:sz w:val="16"/>
                <w:szCs w:val="16"/>
              </w:rPr>
              <w:t>7.53 (1.17, 30.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97D4F" w14:textId="77777777" w:rsidR="007E0030" w:rsidRPr="00DB0F7A" w:rsidRDefault="007E0030" w:rsidP="00FD1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B0F7A">
              <w:rPr>
                <w:rFonts w:ascii="Times New Roman" w:hAnsi="Times New Roman" w:cs="Times New Roman"/>
                <w:sz w:val="16"/>
                <w:szCs w:val="16"/>
              </w:rPr>
              <w:t>0.75</w:t>
            </w:r>
          </w:p>
        </w:tc>
      </w:tr>
      <w:tr w:rsidR="007E0030" w14:paraId="79FB80D2" w14:textId="77777777" w:rsidTr="003242C1">
        <w:trPr>
          <w:trHeight w:val="198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B5EF3" w14:textId="77777777" w:rsidR="007E0030" w:rsidRDefault="007E0030" w:rsidP="00FD1AA1">
            <w:pPr>
              <w:rPr>
                <w:rFonts w:ascii="Times New Roman" w:hAnsi="Times New Roman" w:cs="Times New Roman"/>
              </w:rPr>
            </w:pPr>
            <w:r w:rsidRPr="00494756">
              <w:rPr>
                <w:rFonts w:ascii="Times New Roman" w:hAnsi="Times New Roman" w:cs="Times New Roman"/>
                <w:sz w:val="16"/>
                <w:szCs w:val="16"/>
              </w:rPr>
              <w:t>Temporal lobe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663BF" w14:textId="77777777" w:rsidR="007E0030" w:rsidRPr="00DB0F7A" w:rsidRDefault="007E0030" w:rsidP="00FD1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B0F7A">
              <w:rPr>
                <w:rFonts w:ascii="Times New Roman" w:hAnsi="Times New Roman" w:cs="Times New Roman"/>
                <w:sz w:val="16"/>
                <w:szCs w:val="16"/>
              </w:rPr>
              <w:t>29.5 (15.9, 48.9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D7D90" w14:textId="77777777" w:rsidR="007E0030" w:rsidRPr="00DB0F7A" w:rsidRDefault="007E0030" w:rsidP="00FD1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B0F7A">
              <w:rPr>
                <w:rFonts w:ascii="Times New Roman" w:hAnsi="Times New Roman" w:cs="Times New Roman"/>
                <w:sz w:val="16"/>
                <w:szCs w:val="16"/>
              </w:rPr>
              <w:t>34.8 (23.4, 57.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6DBB9" w14:textId="77777777" w:rsidR="007E0030" w:rsidRPr="00DB0F7A" w:rsidRDefault="007E0030" w:rsidP="00FD1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B0F7A">
              <w:rPr>
                <w:rFonts w:ascii="Times New Roman" w:hAnsi="Times New Roman" w:cs="Times New Roman"/>
                <w:sz w:val="16"/>
                <w:szCs w:val="16"/>
              </w:rPr>
              <w:t>23.3 (11.0, 41.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81CF3" w14:textId="77777777" w:rsidR="007E0030" w:rsidRPr="00DB0F7A" w:rsidRDefault="007E0030" w:rsidP="00FD1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B0F7A">
              <w:rPr>
                <w:rFonts w:ascii="Times New Roman" w:hAnsi="Times New Roman" w:cs="Times New Roman"/>
                <w:sz w:val="16"/>
                <w:szCs w:val="16"/>
              </w:rPr>
              <w:t>0.0007</w:t>
            </w:r>
            <w:r w:rsidRPr="00494756">
              <w:rPr>
                <w:rFonts w:ascii="Times New Roman" w:hAnsi="Times New Roman" w:cs="Times New Roman"/>
                <w:color w:val="1C1D1E"/>
                <w:sz w:val="16"/>
                <w:szCs w:val="16"/>
                <w:shd w:val="clear" w:color="auto" w:fill="FFFFFF"/>
                <w:vertAlign w:val="superscript"/>
              </w:rPr>
              <w:t>¶</w:t>
            </w:r>
          </w:p>
        </w:tc>
      </w:tr>
      <w:tr w:rsidR="007E0030" w14:paraId="56901ACD" w14:textId="77777777" w:rsidTr="003242C1">
        <w:trPr>
          <w:trHeight w:val="272"/>
        </w:trPr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8A03E1" w14:textId="77777777" w:rsidR="007E0030" w:rsidRPr="00E264C8" w:rsidRDefault="007E0030" w:rsidP="00FD1AA1">
            <w:pPr>
              <w:rPr>
                <w:rFonts w:ascii="Times New Roman" w:hAnsi="Times New Roman" w:cs="Times New Roman"/>
              </w:rPr>
            </w:pPr>
            <w:r w:rsidRPr="00494756">
              <w:rPr>
                <w:rFonts w:ascii="Times New Roman" w:hAnsi="Times New Roman" w:cs="Times New Roman"/>
                <w:sz w:val="16"/>
                <w:szCs w:val="16"/>
              </w:rPr>
              <w:t>Occipital lobe*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C3B7DE" w14:textId="77777777" w:rsidR="007E0030" w:rsidRPr="00DB0F7A" w:rsidRDefault="007E0030" w:rsidP="00FD1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B0F7A">
              <w:rPr>
                <w:rFonts w:ascii="Times New Roman" w:hAnsi="Times New Roman" w:cs="Times New Roman"/>
                <w:sz w:val="16"/>
                <w:szCs w:val="16"/>
              </w:rPr>
              <w:t>2.77 (0.22, 13.6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716D0E" w14:textId="77777777" w:rsidR="007E0030" w:rsidRPr="00DB0F7A" w:rsidRDefault="007E0030" w:rsidP="00FD1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B0F7A">
              <w:rPr>
                <w:rFonts w:ascii="Times New Roman" w:hAnsi="Times New Roman" w:cs="Times New Roman"/>
                <w:sz w:val="16"/>
                <w:szCs w:val="16"/>
              </w:rPr>
              <w:t>1.25 (0.17, 8.78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718EC5" w14:textId="77777777" w:rsidR="007E0030" w:rsidRPr="00DB0F7A" w:rsidRDefault="007E0030" w:rsidP="00FD1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B0F7A">
              <w:rPr>
                <w:rFonts w:ascii="Times New Roman" w:hAnsi="Times New Roman" w:cs="Times New Roman"/>
                <w:sz w:val="16"/>
                <w:szCs w:val="16"/>
              </w:rPr>
              <w:t>4.86 (0.42, 18.4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7F0FDA" w14:textId="77777777" w:rsidR="007E0030" w:rsidRPr="00DB0F7A" w:rsidRDefault="007E0030" w:rsidP="00FD1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B0F7A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  <w:r w:rsidRPr="00494756">
              <w:rPr>
                <w:rFonts w:ascii="Times New Roman" w:hAnsi="Times New Roman" w:cs="Times New Roman"/>
                <w:color w:val="1C1D1E"/>
                <w:sz w:val="16"/>
                <w:szCs w:val="16"/>
                <w:shd w:val="clear" w:color="auto" w:fill="FFFFFF"/>
                <w:vertAlign w:val="superscript"/>
              </w:rPr>
              <w:t>¶</w:t>
            </w:r>
          </w:p>
        </w:tc>
      </w:tr>
    </w:tbl>
    <w:p w14:paraId="716106EE" w14:textId="77777777" w:rsidR="007E0030" w:rsidRDefault="007E0030" w:rsidP="007E0030">
      <w:pPr>
        <w:jc w:val="both"/>
        <w:rPr>
          <w:rFonts w:ascii="Times New Roman" w:hAnsi="Times New Roman" w:cs="Times New Roman"/>
          <w:b/>
        </w:rPr>
      </w:pPr>
    </w:p>
    <w:p w14:paraId="3253DE36" w14:textId="77777777" w:rsidR="007E0030" w:rsidRPr="00494756" w:rsidRDefault="007E0030" w:rsidP="007E0030">
      <w:pPr>
        <w:spacing w:line="480" w:lineRule="auto"/>
        <w:rPr>
          <w:rFonts w:ascii="Times New Roman" w:hAnsi="Times New Roman" w:cs="Times New Roman"/>
          <w:sz w:val="16"/>
          <w:szCs w:val="16"/>
        </w:rPr>
      </w:pPr>
      <w:r w:rsidRPr="00494756">
        <w:rPr>
          <w:rFonts w:ascii="Times New Roman" w:hAnsi="Times New Roman" w:cs="Times New Roman"/>
          <w:sz w:val="16"/>
          <w:szCs w:val="16"/>
        </w:rPr>
        <w:t>*Median (25th percentile, 75th percentile)</w:t>
      </w:r>
    </w:p>
    <w:p w14:paraId="568079EF" w14:textId="77777777" w:rsidR="007E0030" w:rsidRPr="00494756" w:rsidRDefault="007E0030" w:rsidP="007E0030">
      <w:pPr>
        <w:spacing w:line="480" w:lineRule="auto"/>
        <w:rPr>
          <w:rFonts w:ascii="Times New Roman" w:hAnsi="Times New Roman" w:cs="Times New Roman"/>
        </w:rPr>
      </w:pPr>
      <w:r w:rsidRPr="00494756">
        <w:rPr>
          <w:rFonts w:ascii="Times New Roman" w:hAnsi="Times New Roman" w:cs="Times New Roman"/>
          <w:color w:val="1C1D1E"/>
          <w:sz w:val="16"/>
          <w:szCs w:val="16"/>
          <w:shd w:val="clear" w:color="auto" w:fill="FFFFFF"/>
          <w:vertAlign w:val="superscript"/>
        </w:rPr>
        <w:t>†</w:t>
      </w:r>
      <w:r w:rsidRPr="00494756">
        <w:rPr>
          <w:rFonts w:ascii="Times New Roman" w:hAnsi="Times New Roman" w:cs="Times New Roman"/>
          <w:sz w:val="16"/>
          <w:szCs w:val="16"/>
        </w:rPr>
        <w:t>N (%)</w:t>
      </w:r>
    </w:p>
    <w:p w14:paraId="19D2A822" w14:textId="77777777" w:rsidR="007E0030" w:rsidRPr="00494756" w:rsidRDefault="007E0030" w:rsidP="007E0030">
      <w:pPr>
        <w:spacing w:line="480" w:lineRule="auto"/>
        <w:rPr>
          <w:rFonts w:ascii="Times New Roman" w:hAnsi="Times New Roman" w:cs="Times New Roman"/>
        </w:rPr>
      </w:pPr>
      <w:r w:rsidRPr="00494756">
        <w:rPr>
          <w:rFonts w:ascii="Times New Roman" w:hAnsi="Times New Roman" w:cs="Times New Roman"/>
          <w:color w:val="1C1D1E"/>
          <w:sz w:val="16"/>
          <w:szCs w:val="16"/>
          <w:shd w:val="clear" w:color="auto" w:fill="FFFFFF"/>
          <w:vertAlign w:val="superscript"/>
        </w:rPr>
        <w:t>‡</w:t>
      </w:r>
      <w:r w:rsidRPr="00494756">
        <w:rPr>
          <w:rFonts w:ascii="Times New Roman" w:hAnsi="Times New Roman" w:cs="Times New Roman"/>
          <w:i/>
          <w:sz w:val="16"/>
          <w:szCs w:val="16"/>
        </w:rPr>
        <w:t xml:space="preserve">n </w:t>
      </w:r>
      <w:r w:rsidRPr="00494756">
        <w:rPr>
          <w:rFonts w:ascii="Times New Roman" w:hAnsi="Times New Roman" w:cs="Times New Roman"/>
          <w:sz w:val="16"/>
          <w:szCs w:val="16"/>
        </w:rPr>
        <w:t>= 179</w:t>
      </w:r>
    </w:p>
    <w:p w14:paraId="0C7869C2" w14:textId="77777777" w:rsidR="0011191F" w:rsidRPr="00494756" w:rsidRDefault="0011191F" w:rsidP="0011191F">
      <w:pPr>
        <w:spacing w:line="480" w:lineRule="auto"/>
        <w:rPr>
          <w:rFonts w:ascii="Times New Roman" w:hAnsi="Times New Roman" w:cs="Times New Roman"/>
        </w:rPr>
      </w:pPr>
      <w:r w:rsidRPr="0011191F">
        <w:rPr>
          <w:rFonts w:ascii="Times New Roman" w:hAnsi="Times New Roman" w:cs="Times New Roman"/>
          <w:color w:val="1C1D1E"/>
          <w:sz w:val="16"/>
          <w:szCs w:val="16"/>
          <w:shd w:val="clear" w:color="auto" w:fill="FFFFFF"/>
          <w:vertAlign w:val="superscript"/>
        </w:rPr>
        <w:t>§</w:t>
      </w:r>
      <w:r w:rsidRPr="0011191F">
        <w:rPr>
          <w:rFonts w:ascii="Times New Roman" w:hAnsi="Times New Roman" w:cs="Times New Roman"/>
          <w:sz w:val="16"/>
          <w:szCs w:val="16"/>
        </w:rPr>
        <w:t>Each lobar outcome (mm</w:t>
      </w:r>
      <w:r w:rsidRPr="0011191F">
        <w:rPr>
          <w:rFonts w:ascii="Times New Roman" w:hAnsi="Times New Roman" w:cs="Times New Roman"/>
          <w:sz w:val="16"/>
          <w:szCs w:val="16"/>
          <w:vertAlign w:val="superscript"/>
        </w:rPr>
        <w:t>3</w:t>
      </w:r>
      <w:r w:rsidRPr="0011191F">
        <w:rPr>
          <w:rFonts w:ascii="Times New Roman" w:hAnsi="Times New Roman" w:cs="Times New Roman"/>
          <w:sz w:val="16"/>
          <w:szCs w:val="16"/>
        </w:rPr>
        <w:t>) is normalized to intracranial volume (mm</w:t>
      </w:r>
      <w:r w:rsidRPr="0011191F">
        <w:rPr>
          <w:rFonts w:ascii="Times New Roman" w:hAnsi="Times New Roman" w:cs="Times New Roman"/>
          <w:sz w:val="16"/>
          <w:szCs w:val="16"/>
          <w:vertAlign w:val="superscript"/>
        </w:rPr>
        <w:t>3</w:t>
      </w:r>
      <w:r w:rsidRPr="0011191F">
        <w:rPr>
          <w:rFonts w:ascii="Times New Roman" w:hAnsi="Times New Roman" w:cs="Times New Roman"/>
          <w:sz w:val="16"/>
          <w:szCs w:val="16"/>
        </w:rPr>
        <w:t>), yielding unitless results</w:t>
      </w:r>
    </w:p>
    <w:p w14:paraId="3AFF28FF" w14:textId="77777777" w:rsidR="007E0030" w:rsidRPr="00494756" w:rsidRDefault="007E0030" w:rsidP="007E0030">
      <w:pPr>
        <w:spacing w:line="480" w:lineRule="auto"/>
        <w:rPr>
          <w:rFonts w:ascii="Times New Roman" w:hAnsi="Times New Roman" w:cs="Times New Roman"/>
        </w:rPr>
      </w:pPr>
      <w:r w:rsidRPr="00494756">
        <w:rPr>
          <w:rFonts w:ascii="Times New Roman" w:hAnsi="Times New Roman" w:cs="Times New Roman"/>
          <w:color w:val="1C1D1E"/>
          <w:sz w:val="16"/>
          <w:szCs w:val="16"/>
          <w:shd w:val="clear" w:color="auto" w:fill="FFFFFF"/>
          <w:vertAlign w:val="superscript"/>
        </w:rPr>
        <w:t>¶</w:t>
      </w:r>
      <w:r w:rsidRPr="00494756">
        <w:rPr>
          <w:rFonts w:ascii="Times New Roman" w:hAnsi="Times New Roman" w:cs="Times New Roman"/>
          <w:i/>
          <w:sz w:val="16"/>
          <w:szCs w:val="16"/>
        </w:rPr>
        <w:t xml:space="preserve">P </w:t>
      </w:r>
      <w:r w:rsidRPr="00494756">
        <w:rPr>
          <w:rFonts w:ascii="Times New Roman" w:hAnsi="Times New Roman" w:cs="Times New Roman"/>
          <w:sz w:val="16"/>
          <w:szCs w:val="16"/>
        </w:rPr>
        <w:t xml:space="preserve">&lt; 0.05 </w:t>
      </w:r>
      <w:r>
        <w:rPr>
          <w:rFonts w:ascii="Times New Roman" w:hAnsi="Times New Roman" w:cs="Times New Roman"/>
          <w:sz w:val="16"/>
          <w:szCs w:val="16"/>
        </w:rPr>
        <w:t>between</w:t>
      </w:r>
      <w:r w:rsidRPr="00494756">
        <w:rPr>
          <w:rFonts w:ascii="Times New Roman" w:hAnsi="Times New Roman" w:cs="Times New Roman"/>
          <w:sz w:val="16"/>
          <w:szCs w:val="16"/>
        </w:rPr>
        <w:t xml:space="preserve"> racialized group</w:t>
      </w:r>
      <w:r>
        <w:rPr>
          <w:rFonts w:ascii="Times New Roman" w:hAnsi="Times New Roman" w:cs="Times New Roman"/>
          <w:sz w:val="16"/>
          <w:szCs w:val="16"/>
        </w:rPr>
        <w:t>s</w:t>
      </w:r>
    </w:p>
    <w:p w14:paraId="69D490D5" w14:textId="77777777" w:rsidR="007E0030" w:rsidRPr="00494756" w:rsidRDefault="007E0030" w:rsidP="007E0030">
      <w:pPr>
        <w:spacing w:line="480" w:lineRule="auto"/>
        <w:rPr>
          <w:rFonts w:ascii="Times New Roman" w:hAnsi="Times New Roman" w:cs="Times New Roman"/>
          <w:sz w:val="16"/>
          <w:szCs w:val="16"/>
        </w:rPr>
      </w:pPr>
      <w:r w:rsidRPr="00494756">
        <w:rPr>
          <w:rFonts w:ascii="Times New Roman" w:hAnsi="Times New Roman" w:cs="Times New Roman"/>
          <w:i/>
          <w:sz w:val="16"/>
          <w:szCs w:val="16"/>
        </w:rPr>
        <w:t>**</w:t>
      </w:r>
      <w:r w:rsidRPr="00494756">
        <w:rPr>
          <w:rFonts w:ascii="Times New Roman" w:hAnsi="Times New Roman" w:cs="Times New Roman"/>
          <w:sz w:val="16"/>
          <w:szCs w:val="16"/>
        </w:rPr>
        <w:t>MoCA = Montreal Cognitive Assessment; MCI = Mild Cognitive Impairment; PiB = Pittsburgh Compound-B; SUVR = standardized uptake value ratio; APOE = apolipoprotein; UWMC = unhealthy white matter connectivity; WMH = white matter hyperintensity</w:t>
      </w:r>
    </w:p>
    <w:p w14:paraId="2323C734" w14:textId="77777777" w:rsidR="00FE1837" w:rsidRPr="00E963BB" w:rsidRDefault="00FE1837" w:rsidP="00F744F9">
      <w:pPr>
        <w:spacing w:after="0" w:line="240" w:lineRule="auto"/>
        <w:rPr>
          <w:rFonts w:ascii="Gill Sans MT" w:hAnsi="Gill Sans MT"/>
          <w:sz w:val="16"/>
          <w:szCs w:val="16"/>
        </w:rPr>
      </w:pPr>
    </w:p>
    <w:sectPr w:rsidR="00FE1837" w:rsidRPr="00E963BB" w:rsidSect="00E2527D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D54361"/>
    <w:multiLevelType w:val="hybridMultilevel"/>
    <w:tmpl w:val="224C4A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43F2B7C"/>
    <w:multiLevelType w:val="hybridMultilevel"/>
    <w:tmpl w:val="F54CF5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AD14C0B"/>
    <w:multiLevelType w:val="hybridMultilevel"/>
    <w:tmpl w:val="231664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15530471">
    <w:abstractNumId w:val="0"/>
  </w:num>
  <w:num w:numId="2" w16cid:durableId="522061346">
    <w:abstractNumId w:val="2"/>
  </w:num>
  <w:num w:numId="3" w16cid:durableId="98358203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09B8"/>
    <w:rsid w:val="000A5F50"/>
    <w:rsid w:val="000C074A"/>
    <w:rsid w:val="000C19E7"/>
    <w:rsid w:val="000D4FBC"/>
    <w:rsid w:val="000F536E"/>
    <w:rsid w:val="0011191F"/>
    <w:rsid w:val="00173679"/>
    <w:rsid w:val="001A10EB"/>
    <w:rsid w:val="001F4448"/>
    <w:rsid w:val="00232268"/>
    <w:rsid w:val="00263445"/>
    <w:rsid w:val="00315709"/>
    <w:rsid w:val="003242C1"/>
    <w:rsid w:val="003C6B37"/>
    <w:rsid w:val="003D51BE"/>
    <w:rsid w:val="00406DBD"/>
    <w:rsid w:val="00465CCB"/>
    <w:rsid w:val="004E70A5"/>
    <w:rsid w:val="005255D2"/>
    <w:rsid w:val="005351AF"/>
    <w:rsid w:val="005658BB"/>
    <w:rsid w:val="00583757"/>
    <w:rsid w:val="00586E68"/>
    <w:rsid w:val="00593B07"/>
    <w:rsid w:val="005A47D1"/>
    <w:rsid w:val="005B2E60"/>
    <w:rsid w:val="00605EF6"/>
    <w:rsid w:val="006160D7"/>
    <w:rsid w:val="00626D91"/>
    <w:rsid w:val="00656763"/>
    <w:rsid w:val="006957B6"/>
    <w:rsid w:val="006C2B7E"/>
    <w:rsid w:val="006D70C0"/>
    <w:rsid w:val="00734FEA"/>
    <w:rsid w:val="00765122"/>
    <w:rsid w:val="00767ECD"/>
    <w:rsid w:val="007B056A"/>
    <w:rsid w:val="007D1415"/>
    <w:rsid w:val="007E0030"/>
    <w:rsid w:val="007E083A"/>
    <w:rsid w:val="007F4A74"/>
    <w:rsid w:val="007F7B87"/>
    <w:rsid w:val="008A5E07"/>
    <w:rsid w:val="008B399F"/>
    <w:rsid w:val="009318D8"/>
    <w:rsid w:val="009A0B4B"/>
    <w:rsid w:val="009B69A2"/>
    <w:rsid w:val="009B74F9"/>
    <w:rsid w:val="009D7AF6"/>
    <w:rsid w:val="00A203C8"/>
    <w:rsid w:val="00A76685"/>
    <w:rsid w:val="00AC308B"/>
    <w:rsid w:val="00AE4F11"/>
    <w:rsid w:val="00B70F0A"/>
    <w:rsid w:val="00BA59E6"/>
    <w:rsid w:val="00BE37EF"/>
    <w:rsid w:val="00C04D50"/>
    <w:rsid w:val="00C43F0B"/>
    <w:rsid w:val="00CB0413"/>
    <w:rsid w:val="00D109B8"/>
    <w:rsid w:val="00D14F9D"/>
    <w:rsid w:val="00D47CDC"/>
    <w:rsid w:val="00DE6256"/>
    <w:rsid w:val="00E249E2"/>
    <w:rsid w:val="00E2527D"/>
    <w:rsid w:val="00E651B3"/>
    <w:rsid w:val="00E84A8C"/>
    <w:rsid w:val="00E963BB"/>
    <w:rsid w:val="00F542BD"/>
    <w:rsid w:val="00F70C75"/>
    <w:rsid w:val="00F70CFF"/>
    <w:rsid w:val="00F744F9"/>
    <w:rsid w:val="00F8751C"/>
    <w:rsid w:val="00FB0672"/>
    <w:rsid w:val="00FB504F"/>
    <w:rsid w:val="00FD0411"/>
    <w:rsid w:val="00FE1837"/>
    <w:rsid w:val="00FF35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366826"/>
  <w15:docId w15:val="{96CBA969-D13A-4911-A82B-7536D34532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634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D4FB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D4FB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D4FB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4FB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4FB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D4F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4FBC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9B69A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794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nnemarie\Documents\Work\TEMPLATES%20and%20GUIDELINES\TABLE%20TEMPLATE%20STUFF\table%20template%20landscap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table template landscape</Template>
  <TotalTime>5</TotalTime>
  <Pages>4</Pages>
  <Words>615</Words>
  <Characters>3510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4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emarie</dc:creator>
  <cp:lastModifiedBy>Kane, Emily</cp:lastModifiedBy>
  <cp:revision>9</cp:revision>
  <cp:lastPrinted>2017-10-11T15:09:00Z</cp:lastPrinted>
  <dcterms:created xsi:type="dcterms:W3CDTF">2023-04-04T18:04:00Z</dcterms:created>
  <dcterms:modified xsi:type="dcterms:W3CDTF">2023-09-18T16:34:00Z</dcterms:modified>
</cp:coreProperties>
</file>